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84EEC0" w14:textId="086352A5" w:rsidR="00906AC2" w:rsidRPr="00906AC2" w:rsidRDefault="00906AC2" w:rsidP="00906AC2">
      <w:pPr>
        <w:spacing w:after="0" w:line="240" w:lineRule="auto"/>
        <w:rPr>
          <w:bCs/>
          <w:u w:val="single"/>
          <w:shd w:val="clear" w:color="auto" w:fill="FFFFFF"/>
        </w:rPr>
      </w:pPr>
      <w:r w:rsidRPr="00906AC2">
        <w:rPr>
          <w:b/>
          <w:bCs/>
          <w:shd w:val="clear" w:color="auto" w:fill="FFFFFF"/>
        </w:rPr>
        <w:t>S3A Table</w:t>
      </w:r>
      <w:r w:rsidRPr="00906AC2">
        <w:rPr>
          <w:b/>
          <w:shd w:val="clear" w:color="auto" w:fill="FFFFFF"/>
        </w:rPr>
        <w:t xml:space="preserve">: </w:t>
      </w:r>
      <w:r w:rsidRPr="00906AC2">
        <w:rPr>
          <w:bCs/>
          <w:shd w:val="clear" w:color="auto" w:fill="FFFFFF"/>
        </w:rPr>
        <w:t>Etiology of cirrhosis codes</w:t>
      </w:r>
      <w:r>
        <w:rPr>
          <w:bCs/>
          <w:shd w:val="clear" w:color="auto" w:fill="FFFFFF"/>
        </w:rPr>
        <w:t xml:space="preserve"> methodology</w:t>
      </w:r>
    </w:p>
    <w:p w14:paraId="79C7FCEF" w14:textId="656641E8" w:rsidR="00906AC2" w:rsidRPr="001630D8" w:rsidRDefault="00906AC2" w:rsidP="00906AC2">
      <w:pPr>
        <w:spacing w:after="0" w:line="240" w:lineRule="auto"/>
        <w:rPr>
          <w:rFonts w:eastAsia="Calibri"/>
          <w:u w:val="single"/>
        </w:rPr>
      </w:pPr>
      <w:r w:rsidRPr="001630D8">
        <w:rPr>
          <w:shd w:val="clear" w:color="auto" w:fill="FFFFFF"/>
        </w:rPr>
        <w:t xml:space="preserve">Once patients are included, these codes will define the subgroups of etiologies of cirrhosis for patients in the cohort. Given the clinically informed assumption that cirrhosis is not reversible and these causes usually take years if not decades to cause cirrhosis, we consider a code at any time during the enrollment falling into any subgroups below was contributory to the patients liver disease. </w:t>
      </w:r>
    </w:p>
    <w:p w14:paraId="23028B49" w14:textId="77777777" w:rsidR="005D5803" w:rsidRDefault="005D5803"/>
    <w:p w14:paraId="679551C7" w14:textId="77777777" w:rsidR="00F26D8F" w:rsidRDefault="00F26D8F"/>
    <w:p w14:paraId="666F3826" w14:textId="77777777" w:rsidR="00F26D8F" w:rsidRDefault="00F26D8F"/>
    <w:p w14:paraId="53CA097B" w14:textId="77777777" w:rsidR="00F26D8F" w:rsidRDefault="00F26D8F"/>
    <w:p w14:paraId="08DAA14F" w14:textId="77777777" w:rsidR="00F26D8F" w:rsidRDefault="00F26D8F"/>
    <w:p w14:paraId="466AFD36" w14:textId="77777777" w:rsidR="00F26D8F" w:rsidRDefault="00F26D8F"/>
    <w:p w14:paraId="1180CC39" w14:textId="77777777" w:rsidR="00F26D8F" w:rsidRDefault="00F26D8F"/>
    <w:p w14:paraId="152764C0" w14:textId="77777777" w:rsidR="00F26D8F" w:rsidRDefault="00F26D8F"/>
    <w:p w14:paraId="2350DC83" w14:textId="77777777" w:rsidR="00F26D8F" w:rsidRDefault="00F26D8F"/>
    <w:p w14:paraId="7028615B" w14:textId="77777777" w:rsidR="00F26D8F" w:rsidRDefault="00F26D8F"/>
    <w:p w14:paraId="582BE31B" w14:textId="77777777" w:rsidR="00F26D8F" w:rsidRDefault="00F26D8F"/>
    <w:p w14:paraId="26B4772D" w14:textId="77777777" w:rsidR="00F26D8F" w:rsidRDefault="00F26D8F"/>
    <w:p w14:paraId="744CB031" w14:textId="77777777" w:rsidR="00F26D8F" w:rsidRDefault="00F26D8F"/>
    <w:p w14:paraId="3D104681" w14:textId="77777777" w:rsidR="00F26D8F" w:rsidRDefault="00F26D8F"/>
    <w:p w14:paraId="346DA2B3" w14:textId="77777777" w:rsidR="00F26D8F" w:rsidRDefault="00F26D8F"/>
    <w:p w14:paraId="6D076CB7" w14:textId="77777777" w:rsidR="00F26D8F" w:rsidRDefault="00F26D8F"/>
    <w:p w14:paraId="50E29174" w14:textId="77777777" w:rsidR="00F26D8F" w:rsidRDefault="00F26D8F"/>
    <w:p w14:paraId="1EF2FB6A" w14:textId="77777777" w:rsidR="00F26D8F" w:rsidRDefault="00F26D8F"/>
    <w:p w14:paraId="6AA3D70A" w14:textId="77777777" w:rsidR="00F26D8F" w:rsidRDefault="00F26D8F"/>
    <w:p w14:paraId="2A7D8A0E" w14:textId="77777777" w:rsidR="00F26D8F" w:rsidRDefault="00F26D8F"/>
    <w:p w14:paraId="2D25F262" w14:textId="77777777" w:rsidR="00F26D8F" w:rsidRDefault="00F26D8F"/>
    <w:p w14:paraId="23D07564" w14:textId="77777777" w:rsidR="00F26D8F" w:rsidRDefault="00F26D8F"/>
    <w:p w14:paraId="0F34445D" w14:textId="77777777" w:rsidR="00F26D8F" w:rsidRDefault="00F26D8F"/>
    <w:p w14:paraId="632F5EC0" w14:textId="77777777" w:rsidR="00F26D8F" w:rsidRDefault="00F26D8F"/>
    <w:p w14:paraId="2B52EA15" w14:textId="77777777" w:rsidR="00F26D8F" w:rsidRDefault="00F26D8F"/>
    <w:p w14:paraId="26EAE48C" w14:textId="77777777" w:rsidR="00F26D8F" w:rsidRDefault="00F26D8F"/>
    <w:p w14:paraId="27C27B67" w14:textId="77777777" w:rsidR="00F26D8F" w:rsidRDefault="00F26D8F" w:rsidP="00F26D8F">
      <w:pPr>
        <w:spacing w:after="0" w:line="240" w:lineRule="auto"/>
        <w:rPr>
          <w:bCs/>
          <w:shd w:val="clear" w:color="auto" w:fill="FFFFFF"/>
        </w:rPr>
      </w:pPr>
      <w:r w:rsidRPr="002F636A">
        <w:rPr>
          <w:b/>
          <w:shd w:val="clear" w:color="auto" w:fill="FFFFFF"/>
        </w:rPr>
        <w:lastRenderedPageBreak/>
        <w:t>S3B Table:</w:t>
      </w:r>
      <w:r w:rsidRPr="002F636A">
        <w:rPr>
          <w:bCs/>
          <w:shd w:val="clear" w:color="auto" w:fill="FFFFFF"/>
        </w:rPr>
        <w:t xml:space="preserve"> Non-Mutually Exclusive etiologies (patients can have more than one etiology for liver disease)</w:t>
      </w:r>
    </w:p>
    <w:p w14:paraId="6B04E6A6" w14:textId="77777777" w:rsidR="00F26D8F" w:rsidRPr="001630D8" w:rsidRDefault="00F26D8F" w:rsidP="00F26D8F">
      <w:pPr>
        <w:spacing w:after="0" w:line="240" w:lineRule="auto"/>
        <w:rPr>
          <w:b/>
          <w:u w:val="single"/>
          <w:shd w:val="clear" w:color="auto" w:fill="FFFFFF"/>
        </w:rPr>
      </w:pPr>
    </w:p>
    <w:tbl>
      <w:tblPr>
        <w:tblStyle w:val="TableGrid"/>
        <w:tblW w:w="10202" w:type="dxa"/>
        <w:tblLayout w:type="fixed"/>
        <w:tblLook w:val="04A0" w:firstRow="1" w:lastRow="0" w:firstColumn="1" w:lastColumn="0" w:noHBand="0" w:noVBand="1"/>
      </w:tblPr>
      <w:tblGrid>
        <w:gridCol w:w="2550"/>
        <w:gridCol w:w="2551"/>
        <w:gridCol w:w="2550"/>
        <w:gridCol w:w="2551"/>
      </w:tblGrid>
      <w:tr w:rsidR="00F26D8F" w:rsidRPr="001630D8" w14:paraId="238F275F" w14:textId="77777777" w:rsidTr="00460DB2">
        <w:trPr>
          <w:trHeight w:val="291"/>
        </w:trPr>
        <w:tc>
          <w:tcPr>
            <w:tcW w:w="2550" w:type="dxa"/>
          </w:tcPr>
          <w:p w14:paraId="36114C0A" w14:textId="77777777" w:rsidR="00F26D8F" w:rsidRPr="001630D8" w:rsidRDefault="00F26D8F" w:rsidP="00460DB2">
            <w:pPr>
              <w:spacing w:after="0" w:line="240" w:lineRule="auto"/>
              <w:rPr>
                <w:rFonts w:eastAsia="Calibri"/>
                <w:b/>
              </w:rPr>
            </w:pPr>
            <w:r w:rsidRPr="001630D8">
              <w:rPr>
                <w:rFonts w:eastAsia="Calibri"/>
                <w:b/>
              </w:rPr>
              <w:t>Group</w:t>
            </w:r>
          </w:p>
        </w:tc>
        <w:tc>
          <w:tcPr>
            <w:tcW w:w="2551" w:type="dxa"/>
          </w:tcPr>
          <w:p w14:paraId="509EFE76" w14:textId="77777777" w:rsidR="00F26D8F" w:rsidRPr="001630D8" w:rsidRDefault="00F26D8F" w:rsidP="00460DB2">
            <w:pPr>
              <w:spacing w:after="0" w:line="240" w:lineRule="auto"/>
              <w:rPr>
                <w:rFonts w:eastAsia="Calibri"/>
                <w:b/>
              </w:rPr>
            </w:pPr>
            <w:r w:rsidRPr="001630D8">
              <w:rPr>
                <w:rFonts w:eastAsia="Calibri"/>
                <w:b/>
              </w:rPr>
              <w:t>ICD-9</w:t>
            </w:r>
          </w:p>
        </w:tc>
        <w:tc>
          <w:tcPr>
            <w:tcW w:w="2550" w:type="dxa"/>
          </w:tcPr>
          <w:p w14:paraId="7E94E51B" w14:textId="77777777" w:rsidR="00F26D8F" w:rsidRPr="001630D8" w:rsidRDefault="00F26D8F" w:rsidP="00460DB2">
            <w:pPr>
              <w:spacing w:after="0" w:line="240" w:lineRule="auto"/>
              <w:rPr>
                <w:rFonts w:eastAsia="Calibri"/>
                <w:b/>
              </w:rPr>
            </w:pPr>
            <w:r w:rsidRPr="001630D8">
              <w:rPr>
                <w:rFonts w:eastAsia="Calibri"/>
                <w:b/>
              </w:rPr>
              <w:t>ICD-10</w:t>
            </w:r>
          </w:p>
        </w:tc>
        <w:tc>
          <w:tcPr>
            <w:tcW w:w="2551" w:type="dxa"/>
          </w:tcPr>
          <w:p w14:paraId="312640C2" w14:textId="77777777" w:rsidR="00F26D8F" w:rsidRPr="001630D8" w:rsidRDefault="00F26D8F" w:rsidP="00460DB2">
            <w:pPr>
              <w:spacing w:after="0" w:line="240" w:lineRule="auto"/>
              <w:rPr>
                <w:rFonts w:eastAsia="Calibri"/>
                <w:b/>
              </w:rPr>
            </w:pPr>
            <w:r w:rsidRPr="001630D8">
              <w:rPr>
                <w:rFonts w:eastAsia="Calibri"/>
                <w:b/>
              </w:rPr>
              <w:t>CPT</w:t>
            </w:r>
          </w:p>
        </w:tc>
      </w:tr>
      <w:tr w:rsidR="00F26D8F" w:rsidRPr="001630D8" w14:paraId="36B41DB9" w14:textId="77777777" w:rsidTr="00460DB2">
        <w:trPr>
          <w:trHeight w:val="2670"/>
        </w:trPr>
        <w:tc>
          <w:tcPr>
            <w:tcW w:w="2550" w:type="dxa"/>
          </w:tcPr>
          <w:p w14:paraId="45E639A2" w14:textId="77777777" w:rsidR="00F26D8F" w:rsidRPr="001630D8" w:rsidRDefault="00F26D8F" w:rsidP="00460DB2">
            <w:pPr>
              <w:spacing w:after="0" w:line="240" w:lineRule="auto"/>
              <w:rPr>
                <w:rFonts w:eastAsia="Calibri"/>
              </w:rPr>
            </w:pPr>
            <w:r w:rsidRPr="001630D8">
              <w:rPr>
                <w:rFonts w:eastAsia="Calibri"/>
              </w:rPr>
              <w:t>Hepatitis B</w:t>
            </w:r>
          </w:p>
        </w:tc>
        <w:tc>
          <w:tcPr>
            <w:tcW w:w="2551" w:type="dxa"/>
          </w:tcPr>
          <w:p w14:paraId="2C3DD8B0" w14:textId="77777777" w:rsidR="00F26D8F" w:rsidRPr="001630D8" w:rsidRDefault="00F26D8F" w:rsidP="00460DB2">
            <w:pPr>
              <w:spacing w:after="0" w:line="240" w:lineRule="auto"/>
              <w:rPr>
                <w:rFonts w:eastAsia="Calibri"/>
              </w:rPr>
            </w:pPr>
            <w:r w:rsidRPr="001630D8">
              <w:rPr>
                <w:rFonts w:eastAsia="Calibri"/>
              </w:rPr>
              <w:t>070.20, 070.21, 070.22, 070.23, 070.30, 070.31, 070.32, 070.33, V02.61</w:t>
            </w:r>
          </w:p>
        </w:tc>
        <w:tc>
          <w:tcPr>
            <w:tcW w:w="2550" w:type="dxa"/>
          </w:tcPr>
          <w:p w14:paraId="5BAEB3CC" w14:textId="77777777" w:rsidR="00F26D8F" w:rsidRPr="001630D8" w:rsidRDefault="00F26D8F" w:rsidP="00460DB2">
            <w:pPr>
              <w:spacing w:after="0" w:line="240" w:lineRule="auto"/>
              <w:rPr>
                <w:rFonts w:eastAsia="Calibri"/>
              </w:rPr>
            </w:pPr>
            <w:r w:rsidRPr="001630D8">
              <w:rPr>
                <w:rFonts w:eastAsia="Calibri"/>
              </w:rPr>
              <w:t xml:space="preserve">B16.0 </w:t>
            </w:r>
            <w:r w:rsidRPr="001630D8">
              <w:rPr>
                <w:color w:val="000000"/>
              </w:rPr>
              <w:t>HBV HDV with HE</w:t>
            </w:r>
          </w:p>
          <w:p w14:paraId="58348D79" w14:textId="77777777" w:rsidR="00F26D8F" w:rsidRPr="001630D8" w:rsidRDefault="00F26D8F" w:rsidP="00460DB2">
            <w:pPr>
              <w:spacing w:after="0" w:line="240" w:lineRule="auto"/>
              <w:rPr>
                <w:color w:val="000000"/>
              </w:rPr>
            </w:pPr>
            <w:r w:rsidRPr="001630D8">
              <w:rPr>
                <w:rFonts w:eastAsia="Calibri"/>
              </w:rPr>
              <w:t xml:space="preserve">B16.1 </w:t>
            </w:r>
            <w:r w:rsidRPr="001630D8">
              <w:rPr>
                <w:color w:val="000000"/>
              </w:rPr>
              <w:t>HBV HDV without HE</w:t>
            </w:r>
          </w:p>
          <w:p w14:paraId="7324382A" w14:textId="77777777" w:rsidR="00F26D8F" w:rsidRPr="001630D8" w:rsidRDefault="00F26D8F" w:rsidP="00460DB2">
            <w:pPr>
              <w:spacing w:after="0" w:line="240" w:lineRule="auto"/>
              <w:rPr>
                <w:color w:val="000000"/>
              </w:rPr>
            </w:pPr>
            <w:r w:rsidRPr="001630D8">
              <w:rPr>
                <w:rFonts w:eastAsia="Calibri"/>
              </w:rPr>
              <w:t>B16.2</w:t>
            </w:r>
            <w:r w:rsidRPr="001630D8">
              <w:rPr>
                <w:color w:val="000000"/>
              </w:rPr>
              <w:t xml:space="preserve"> HBV only with HE</w:t>
            </w:r>
          </w:p>
          <w:p w14:paraId="4F8BA1F6" w14:textId="77777777" w:rsidR="00F26D8F" w:rsidRPr="001630D8" w:rsidRDefault="00F26D8F" w:rsidP="00460DB2">
            <w:pPr>
              <w:spacing w:after="0" w:line="240" w:lineRule="auto"/>
              <w:rPr>
                <w:rFonts w:eastAsia="Calibri"/>
              </w:rPr>
            </w:pPr>
            <w:r w:rsidRPr="001630D8">
              <w:rPr>
                <w:rFonts w:eastAsia="Calibri"/>
              </w:rPr>
              <w:t>B16.9 acute HBV</w:t>
            </w:r>
          </w:p>
          <w:p w14:paraId="3AD13A33" w14:textId="77777777" w:rsidR="00F26D8F" w:rsidRPr="001630D8" w:rsidRDefault="00F26D8F" w:rsidP="00460DB2">
            <w:pPr>
              <w:spacing w:after="0" w:line="240" w:lineRule="auto"/>
              <w:rPr>
                <w:rFonts w:eastAsia="Calibri"/>
              </w:rPr>
            </w:pPr>
            <w:r w:rsidRPr="001630D8">
              <w:rPr>
                <w:rFonts w:eastAsia="Calibri"/>
              </w:rPr>
              <w:t>B18.0 Chronic HBV with HDV</w:t>
            </w:r>
          </w:p>
          <w:p w14:paraId="07B29C95" w14:textId="77777777" w:rsidR="00F26D8F" w:rsidRPr="001630D8" w:rsidRDefault="00F26D8F" w:rsidP="00460DB2">
            <w:pPr>
              <w:spacing w:after="0" w:line="240" w:lineRule="auto"/>
              <w:rPr>
                <w:rFonts w:eastAsia="Calibri"/>
              </w:rPr>
            </w:pPr>
            <w:r w:rsidRPr="001630D8">
              <w:rPr>
                <w:rFonts w:eastAsia="Calibri"/>
              </w:rPr>
              <w:t>B18.1 Chronic HBV</w:t>
            </w:r>
          </w:p>
          <w:p w14:paraId="6A2DC2BD" w14:textId="77777777" w:rsidR="00F26D8F" w:rsidRPr="001630D8" w:rsidRDefault="00F26D8F" w:rsidP="00460DB2">
            <w:pPr>
              <w:spacing w:after="0" w:line="240" w:lineRule="auto"/>
              <w:rPr>
                <w:rFonts w:eastAsia="Calibri"/>
              </w:rPr>
            </w:pPr>
            <w:r w:rsidRPr="001630D8">
              <w:rPr>
                <w:rFonts w:eastAsia="Calibri"/>
              </w:rPr>
              <w:t xml:space="preserve">B19.9 </w:t>
            </w:r>
          </w:p>
          <w:p w14:paraId="7894B8DA" w14:textId="77777777" w:rsidR="00F26D8F" w:rsidRPr="001630D8" w:rsidRDefault="00F26D8F" w:rsidP="00460DB2">
            <w:pPr>
              <w:spacing w:after="0" w:line="240" w:lineRule="auto"/>
              <w:rPr>
                <w:rFonts w:eastAsia="Calibri"/>
              </w:rPr>
            </w:pPr>
            <w:r w:rsidRPr="001630D8">
              <w:rPr>
                <w:rFonts w:eastAsia="Calibri"/>
              </w:rPr>
              <w:t>B19.10 HBV NOS</w:t>
            </w:r>
          </w:p>
          <w:p w14:paraId="7C848E7C" w14:textId="77777777" w:rsidR="00F26D8F" w:rsidRPr="001630D8" w:rsidRDefault="00F26D8F" w:rsidP="00460DB2">
            <w:pPr>
              <w:spacing w:after="0" w:line="240" w:lineRule="auto"/>
              <w:rPr>
                <w:rFonts w:eastAsia="Calibri"/>
              </w:rPr>
            </w:pPr>
            <w:r w:rsidRPr="001630D8">
              <w:rPr>
                <w:rFonts w:eastAsia="Calibri"/>
              </w:rPr>
              <w:t>B19.11 HBV with HE</w:t>
            </w:r>
          </w:p>
        </w:tc>
        <w:tc>
          <w:tcPr>
            <w:tcW w:w="2551" w:type="dxa"/>
          </w:tcPr>
          <w:p w14:paraId="045B1EAA" w14:textId="77777777" w:rsidR="00F26D8F" w:rsidRPr="001630D8" w:rsidRDefault="00F26D8F" w:rsidP="00460DB2">
            <w:pPr>
              <w:spacing w:after="0" w:line="240" w:lineRule="auto"/>
              <w:rPr>
                <w:rFonts w:eastAsia="Calibri"/>
              </w:rPr>
            </w:pPr>
          </w:p>
        </w:tc>
      </w:tr>
      <w:tr w:rsidR="00F26D8F" w:rsidRPr="001630D8" w14:paraId="46B307D6" w14:textId="77777777" w:rsidTr="00460DB2">
        <w:trPr>
          <w:trHeight w:val="1480"/>
        </w:trPr>
        <w:tc>
          <w:tcPr>
            <w:tcW w:w="2550" w:type="dxa"/>
          </w:tcPr>
          <w:p w14:paraId="36E5245D" w14:textId="77777777" w:rsidR="00F26D8F" w:rsidRPr="001630D8" w:rsidRDefault="00F26D8F" w:rsidP="00460DB2">
            <w:pPr>
              <w:spacing w:after="0" w:line="240" w:lineRule="auto"/>
              <w:rPr>
                <w:rFonts w:eastAsia="Calibri"/>
              </w:rPr>
            </w:pPr>
            <w:r w:rsidRPr="001630D8">
              <w:rPr>
                <w:rFonts w:eastAsia="Calibri"/>
              </w:rPr>
              <w:t>Hepatitis C</w:t>
            </w:r>
          </w:p>
        </w:tc>
        <w:tc>
          <w:tcPr>
            <w:tcW w:w="2551" w:type="dxa"/>
          </w:tcPr>
          <w:p w14:paraId="0FB0DBAE" w14:textId="77777777" w:rsidR="00F26D8F" w:rsidRPr="001630D8" w:rsidRDefault="00F26D8F" w:rsidP="00460DB2">
            <w:pPr>
              <w:spacing w:after="0" w:line="240" w:lineRule="auto"/>
              <w:rPr>
                <w:rFonts w:eastAsia="Calibri"/>
              </w:rPr>
            </w:pPr>
            <w:r w:rsidRPr="001630D8">
              <w:rPr>
                <w:rFonts w:eastAsia="Calibri"/>
              </w:rPr>
              <w:t>070.41, 070.44, 070.51, 070.54, 070.70, 070.71, V02.62</w:t>
            </w:r>
          </w:p>
        </w:tc>
        <w:tc>
          <w:tcPr>
            <w:tcW w:w="2550" w:type="dxa"/>
          </w:tcPr>
          <w:p w14:paraId="0EE8582A" w14:textId="77777777" w:rsidR="00F26D8F" w:rsidRPr="001630D8" w:rsidRDefault="00F26D8F" w:rsidP="00460DB2">
            <w:pPr>
              <w:spacing w:after="0" w:line="240" w:lineRule="auto"/>
              <w:rPr>
                <w:rFonts w:eastAsia="Calibri"/>
              </w:rPr>
            </w:pPr>
            <w:r w:rsidRPr="001630D8">
              <w:rPr>
                <w:rFonts w:eastAsia="Calibri"/>
              </w:rPr>
              <w:t>B17.10 acute HCV</w:t>
            </w:r>
          </w:p>
          <w:p w14:paraId="028AEE58" w14:textId="77777777" w:rsidR="00F26D8F" w:rsidRPr="001630D8" w:rsidRDefault="00F26D8F" w:rsidP="00460DB2">
            <w:pPr>
              <w:spacing w:after="0" w:line="240" w:lineRule="auto"/>
              <w:rPr>
                <w:rFonts w:eastAsia="Calibri"/>
              </w:rPr>
            </w:pPr>
            <w:r w:rsidRPr="001630D8">
              <w:rPr>
                <w:rFonts w:eastAsia="Calibri"/>
              </w:rPr>
              <w:t>B17.11 acute HCV with HE</w:t>
            </w:r>
          </w:p>
          <w:p w14:paraId="26E66A74" w14:textId="77777777" w:rsidR="00F26D8F" w:rsidRPr="001630D8" w:rsidRDefault="00F26D8F" w:rsidP="00460DB2">
            <w:pPr>
              <w:spacing w:after="0" w:line="240" w:lineRule="auto"/>
              <w:rPr>
                <w:rFonts w:eastAsia="Calibri"/>
              </w:rPr>
            </w:pPr>
            <w:r w:rsidRPr="001630D8">
              <w:rPr>
                <w:rFonts w:eastAsia="Calibri"/>
              </w:rPr>
              <w:t>B18.2 Chronic HCV</w:t>
            </w:r>
          </w:p>
          <w:p w14:paraId="708EBEBB" w14:textId="77777777" w:rsidR="00F26D8F" w:rsidRPr="001630D8" w:rsidRDefault="00F26D8F" w:rsidP="00460DB2">
            <w:pPr>
              <w:spacing w:after="0" w:line="240" w:lineRule="auto"/>
              <w:rPr>
                <w:rFonts w:eastAsia="Calibri"/>
              </w:rPr>
            </w:pPr>
            <w:r w:rsidRPr="001630D8">
              <w:rPr>
                <w:rFonts w:eastAsia="Calibri"/>
              </w:rPr>
              <w:t>B19.20 HCV NOS</w:t>
            </w:r>
          </w:p>
          <w:p w14:paraId="2F37ED91" w14:textId="77777777" w:rsidR="00F26D8F" w:rsidRPr="001630D8" w:rsidRDefault="00F26D8F" w:rsidP="00460DB2">
            <w:pPr>
              <w:spacing w:after="0" w:line="240" w:lineRule="auto"/>
              <w:rPr>
                <w:rFonts w:eastAsia="Calibri"/>
              </w:rPr>
            </w:pPr>
            <w:r w:rsidRPr="001630D8">
              <w:rPr>
                <w:rFonts w:eastAsia="Calibri"/>
              </w:rPr>
              <w:t>B19.21 Chronic HCV with HE</w:t>
            </w:r>
          </w:p>
        </w:tc>
        <w:tc>
          <w:tcPr>
            <w:tcW w:w="2551" w:type="dxa"/>
          </w:tcPr>
          <w:p w14:paraId="0FA1A13B" w14:textId="77777777" w:rsidR="00F26D8F" w:rsidRPr="001630D8" w:rsidRDefault="00F26D8F" w:rsidP="00460DB2">
            <w:pPr>
              <w:spacing w:after="0" w:line="240" w:lineRule="auto"/>
              <w:rPr>
                <w:rFonts w:eastAsia="Calibri"/>
              </w:rPr>
            </w:pPr>
          </w:p>
        </w:tc>
      </w:tr>
      <w:tr w:rsidR="00F26D8F" w:rsidRPr="001630D8" w14:paraId="590520DB" w14:textId="77777777" w:rsidTr="00460DB2">
        <w:trPr>
          <w:trHeight w:val="2062"/>
        </w:trPr>
        <w:tc>
          <w:tcPr>
            <w:tcW w:w="2550" w:type="dxa"/>
          </w:tcPr>
          <w:p w14:paraId="5D406772" w14:textId="77777777" w:rsidR="00F26D8F" w:rsidRPr="001630D8" w:rsidRDefault="00F26D8F" w:rsidP="00460DB2">
            <w:pPr>
              <w:spacing w:after="0" w:line="240" w:lineRule="auto"/>
              <w:rPr>
                <w:rFonts w:eastAsia="Calibri"/>
              </w:rPr>
            </w:pPr>
            <w:r w:rsidRPr="001630D8">
              <w:rPr>
                <w:rFonts w:eastAsia="Calibri"/>
              </w:rPr>
              <w:t>Alcohol related</w:t>
            </w:r>
          </w:p>
        </w:tc>
        <w:tc>
          <w:tcPr>
            <w:tcW w:w="2551" w:type="dxa"/>
          </w:tcPr>
          <w:p w14:paraId="0ACD5DEE" w14:textId="77777777" w:rsidR="00F26D8F" w:rsidRPr="001630D8" w:rsidRDefault="00F26D8F" w:rsidP="00460DB2">
            <w:pPr>
              <w:spacing w:after="0" w:line="240" w:lineRule="auto"/>
              <w:rPr>
                <w:rFonts w:eastAsia="Calibri"/>
              </w:rPr>
            </w:pPr>
            <w:r w:rsidRPr="001630D8">
              <w:rPr>
                <w:rFonts w:eastAsia="Calibri"/>
              </w:rPr>
              <w:t>571.1 acute alcoholic liver disease</w:t>
            </w:r>
          </w:p>
          <w:p w14:paraId="03991AF4" w14:textId="77777777" w:rsidR="00F26D8F" w:rsidRPr="001630D8" w:rsidRDefault="00F26D8F" w:rsidP="00460DB2">
            <w:pPr>
              <w:spacing w:after="0" w:line="240" w:lineRule="auto"/>
              <w:rPr>
                <w:rFonts w:eastAsia="Calibri"/>
              </w:rPr>
            </w:pPr>
            <w:r w:rsidRPr="001630D8">
              <w:rPr>
                <w:rFonts w:eastAsia="Calibri"/>
              </w:rPr>
              <w:t>571.2 Alcoholic cirrhosis of the liver</w:t>
            </w:r>
          </w:p>
          <w:p w14:paraId="23ABAB8E" w14:textId="77777777" w:rsidR="00F26D8F" w:rsidRPr="001630D8" w:rsidRDefault="00F26D8F" w:rsidP="00460DB2">
            <w:pPr>
              <w:spacing w:after="0" w:line="240" w:lineRule="auto"/>
              <w:rPr>
                <w:rFonts w:eastAsia="Calibri"/>
              </w:rPr>
            </w:pPr>
            <w:r w:rsidRPr="001630D8">
              <w:rPr>
                <w:rFonts w:eastAsia="Calibri"/>
              </w:rPr>
              <w:t>571.3 chronic alcoholic liver disease</w:t>
            </w:r>
          </w:p>
          <w:p w14:paraId="0BE120CF" w14:textId="77777777" w:rsidR="00F26D8F" w:rsidRPr="001630D8" w:rsidRDefault="00F26D8F" w:rsidP="00460DB2">
            <w:pPr>
              <w:autoSpaceDE w:val="0"/>
              <w:autoSpaceDN w:val="0"/>
              <w:adjustRightInd w:val="0"/>
              <w:spacing w:after="0" w:line="240" w:lineRule="auto"/>
              <w:rPr>
                <w:b/>
              </w:rPr>
            </w:pPr>
          </w:p>
          <w:p w14:paraId="56B45DD8" w14:textId="77777777" w:rsidR="00F26D8F" w:rsidRPr="001630D8" w:rsidRDefault="00F26D8F" w:rsidP="00460DB2">
            <w:pPr>
              <w:autoSpaceDE w:val="0"/>
              <w:autoSpaceDN w:val="0"/>
              <w:adjustRightInd w:val="0"/>
              <w:spacing w:after="0" w:line="240" w:lineRule="auto"/>
              <w:rPr>
                <w:b/>
              </w:rPr>
            </w:pPr>
            <w:r w:rsidRPr="001630D8">
              <w:rPr>
                <w:b/>
              </w:rPr>
              <w:t xml:space="preserve">Non-liver but </w:t>
            </w:r>
            <w:proofErr w:type="spellStart"/>
            <w:r w:rsidRPr="001630D8">
              <w:rPr>
                <w:b/>
              </w:rPr>
              <w:t>EtOH</w:t>
            </w:r>
            <w:proofErr w:type="spellEnd"/>
            <w:r w:rsidRPr="001630D8">
              <w:rPr>
                <w:b/>
              </w:rPr>
              <w:t xml:space="preserve"> dependence, and/or overdose codes</w:t>
            </w:r>
          </w:p>
          <w:p w14:paraId="60810D98" w14:textId="77777777" w:rsidR="00F26D8F" w:rsidRPr="001630D8" w:rsidRDefault="00F26D8F" w:rsidP="00460DB2">
            <w:pPr>
              <w:autoSpaceDE w:val="0"/>
              <w:autoSpaceDN w:val="0"/>
              <w:adjustRightInd w:val="0"/>
              <w:spacing w:after="0" w:line="240" w:lineRule="auto"/>
            </w:pPr>
            <w:r w:rsidRPr="001630D8">
              <w:t>291 Alcohol-induced mental disorders</w:t>
            </w:r>
          </w:p>
          <w:p w14:paraId="51F37029" w14:textId="77777777" w:rsidR="00F26D8F" w:rsidRPr="001630D8" w:rsidRDefault="00F26D8F" w:rsidP="00460DB2">
            <w:pPr>
              <w:autoSpaceDE w:val="0"/>
              <w:autoSpaceDN w:val="0"/>
              <w:adjustRightInd w:val="0"/>
              <w:spacing w:after="0" w:line="240" w:lineRule="auto"/>
            </w:pPr>
            <w:r w:rsidRPr="001630D8">
              <w:t>291 Alcohol withdrawal delirium</w:t>
            </w:r>
          </w:p>
          <w:p w14:paraId="0322BCF9" w14:textId="77777777" w:rsidR="00F26D8F" w:rsidRPr="001630D8" w:rsidRDefault="00F26D8F" w:rsidP="00460DB2">
            <w:pPr>
              <w:autoSpaceDE w:val="0"/>
              <w:autoSpaceDN w:val="0"/>
              <w:adjustRightInd w:val="0"/>
              <w:spacing w:after="0" w:line="240" w:lineRule="auto"/>
            </w:pPr>
            <w:r w:rsidRPr="001630D8">
              <w:t>291.1 Alcohol-induced persisting amnestic disorder</w:t>
            </w:r>
          </w:p>
          <w:p w14:paraId="66B85B65" w14:textId="77777777" w:rsidR="00F26D8F" w:rsidRPr="001630D8" w:rsidRDefault="00F26D8F" w:rsidP="00460DB2">
            <w:pPr>
              <w:autoSpaceDE w:val="0"/>
              <w:autoSpaceDN w:val="0"/>
              <w:adjustRightInd w:val="0"/>
              <w:spacing w:after="0" w:line="240" w:lineRule="auto"/>
            </w:pPr>
            <w:r w:rsidRPr="001630D8">
              <w:t>291.2 Alcohol-induced persisting dementia</w:t>
            </w:r>
          </w:p>
          <w:p w14:paraId="499721B6" w14:textId="77777777" w:rsidR="00F26D8F" w:rsidRPr="001630D8" w:rsidRDefault="00F26D8F" w:rsidP="00460DB2">
            <w:pPr>
              <w:autoSpaceDE w:val="0"/>
              <w:autoSpaceDN w:val="0"/>
              <w:adjustRightInd w:val="0"/>
              <w:spacing w:after="0" w:line="240" w:lineRule="auto"/>
            </w:pPr>
            <w:r w:rsidRPr="001630D8">
              <w:t>291.3 Alcohol-induced psychotic disorder with hallucinations</w:t>
            </w:r>
          </w:p>
          <w:p w14:paraId="45F522CD" w14:textId="77777777" w:rsidR="00F26D8F" w:rsidRPr="001630D8" w:rsidRDefault="00F26D8F" w:rsidP="00460DB2">
            <w:pPr>
              <w:autoSpaceDE w:val="0"/>
              <w:autoSpaceDN w:val="0"/>
              <w:adjustRightInd w:val="0"/>
              <w:spacing w:after="0" w:line="240" w:lineRule="auto"/>
            </w:pPr>
            <w:r w:rsidRPr="001630D8">
              <w:t>291.4 Idiosyncratic alcohol intoxication</w:t>
            </w:r>
          </w:p>
          <w:p w14:paraId="6844EA96" w14:textId="77777777" w:rsidR="00F26D8F" w:rsidRPr="001630D8" w:rsidRDefault="00F26D8F" w:rsidP="00460DB2">
            <w:pPr>
              <w:autoSpaceDE w:val="0"/>
              <w:autoSpaceDN w:val="0"/>
              <w:adjustRightInd w:val="0"/>
              <w:spacing w:after="0" w:line="240" w:lineRule="auto"/>
            </w:pPr>
            <w:r w:rsidRPr="001630D8">
              <w:t xml:space="preserve">291.5 Alcohol-induced psychotic disorder with </w:t>
            </w:r>
            <w:r w:rsidRPr="001630D8">
              <w:lastRenderedPageBreak/>
              <w:t>delusions</w:t>
            </w:r>
          </w:p>
          <w:p w14:paraId="36E86DB6" w14:textId="77777777" w:rsidR="00F26D8F" w:rsidRPr="001630D8" w:rsidRDefault="00F26D8F" w:rsidP="00460DB2">
            <w:pPr>
              <w:autoSpaceDE w:val="0"/>
              <w:autoSpaceDN w:val="0"/>
              <w:adjustRightInd w:val="0"/>
              <w:spacing w:after="0" w:line="240" w:lineRule="auto"/>
            </w:pPr>
            <w:r w:rsidRPr="001630D8">
              <w:t>291.8 Other specified alcohol-induced mental disorders</w:t>
            </w:r>
          </w:p>
          <w:p w14:paraId="0DC5A434" w14:textId="77777777" w:rsidR="00F26D8F" w:rsidRPr="001630D8" w:rsidRDefault="00F26D8F" w:rsidP="00460DB2">
            <w:pPr>
              <w:autoSpaceDE w:val="0"/>
              <w:autoSpaceDN w:val="0"/>
              <w:adjustRightInd w:val="0"/>
              <w:spacing w:after="0" w:line="240" w:lineRule="auto"/>
            </w:pPr>
            <w:r w:rsidRPr="001630D8">
              <w:t>291.81 Alcohol withdrawal</w:t>
            </w:r>
          </w:p>
          <w:p w14:paraId="7239247F" w14:textId="77777777" w:rsidR="00F26D8F" w:rsidRPr="001630D8" w:rsidRDefault="00F26D8F" w:rsidP="00460DB2">
            <w:pPr>
              <w:autoSpaceDE w:val="0"/>
              <w:autoSpaceDN w:val="0"/>
              <w:adjustRightInd w:val="0"/>
              <w:spacing w:after="0" w:line="240" w:lineRule="auto"/>
            </w:pPr>
            <w:r w:rsidRPr="001630D8">
              <w:t>291.82 Alcohol-induced sleep disorder</w:t>
            </w:r>
          </w:p>
          <w:p w14:paraId="153A1287" w14:textId="77777777" w:rsidR="00F26D8F" w:rsidRPr="001630D8" w:rsidRDefault="00F26D8F" w:rsidP="00460DB2">
            <w:pPr>
              <w:autoSpaceDE w:val="0"/>
              <w:autoSpaceDN w:val="0"/>
              <w:adjustRightInd w:val="0"/>
              <w:spacing w:after="0" w:line="240" w:lineRule="auto"/>
            </w:pPr>
            <w:r w:rsidRPr="001630D8">
              <w:t>291.89 Other alcoholic psychosis</w:t>
            </w:r>
          </w:p>
          <w:p w14:paraId="6FE57837" w14:textId="77777777" w:rsidR="00F26D8F" w:rsidRPr="001630D8" w:rsidRDefault="00F26D8F" w:rsidP="00460DB2">
            <w:pPr>
              <w:autoSpaceDE w:val="0"/>
              <w:autoSpaceDN w:val="0"/>
              <w:adjustRightInd w:val="0"/>
              <w:spacing w:after="0" w:line="240" w:lineRule="auto"/>
            </w:pPr>
            <w:r w:rsidRPr="001630D8">
              <w:t>291.9 Unspecified alcohol-induced mental disorders</w:t>
            </w:r>
          </w:p>
          <w:p w14:paraId="5141D881" w14:textId="77777777" w:rsidR="00F26D8F" w:rsidRPr="001630D8" w:rsidRDefault="00F26D8F" w:rsidP="00460DB2">
            <w:pPr>
              <w:autoSpaceDE w:val="0"/>
              <w:autoSpaceDN w:val="0"/>
              <w:adjustRightInd w:val="0"/>
              <w:spacing w:after="0" w:line="240" w:lineRule="auto"/>
            </w:pPr>
            <w:r w:rsidRPr="001630D8">
              <w:t>303 Alcohol dependence syndrome</w:t>
            </w:r>
          </w:p>
          <w:p w14:paraId="661BB6BC" w14:textId="77777777" w:rsidR="00F26D8F" w:rsidRPr="001630D8" w:rsidRDefault="00F26D8F" w:rsidP="00460DB2">
            <w:pPr>
              <w:autoSpaceDE w:val="0"/>
              <w:autoSpaceDN w:val="0"/>
              <w:adjustRightInd w:val="0"/>
              <w:spacing w:after="0" w:line="240" w:lineRule="auto"/>
            </w:pPr>
            <w:r w:rsidRPr="001630D8">
              <w:t>303 Acute alcoholic intoxication</w:t>
            </w:r>
          </w:p>
          <w:p w14:paraId="503E3D63" w14:textId="77777777" w:rsidR="00F26D8F" w:rsidRPr="001630D8" w:rsidRDefault="00F26D8F" w:rsidP="00460DB2">
            <w:pPr>
              <w:autoSpaceDE w:val="0"/>
              <w:autoSpaceDN w:val="0"/>
              <w:adjustRightInd w:val="0"/>
              <w:spacing w:after="0" w:line="240" w:lineRule="auto"/>
            </w:pPr>
            <w:r w:rsidRPr="001630D8">
              <w:t>303 Acute alcoholic intoxication in alcoholism unspecified drinking behavior</w:t>
            </w:r>
          </w:p>
          <w:p w14:paraId="7EC5D8CD" w14:textId="77777777" w:rsidR="00F26D8F" w:rsidRPr="001630D8" w:rsidRDefault="00F26D8F" w:rsidP="00460DB2">
            <w:pPr>
              <w:autoSpaceDE w:val="0"/>
              <w:autoSpaceDN w:val="0"/>
              <w:adjustRightInd w:val="0"/>
              <w:spacing w:after="0" w:line="240" w:lineRule="auto"/>
            </w:pPr>
            <w:r w:rsidRPr="001630D8">
              <w:t>303.01 Acute alcoholic intoxication in alcoholism continuous drinking behavior</w:t>
            </w:r>
          </w:p>
          <w:p w14:paraId="071B2883" w14:textId="77777777" w:rsidR="00F26D8F" w:rsidRPr="001630D8" w:rsidRDefault="00F26D8F" w:rsidP="00460DB2">
            <w:pPr>
              <w:autoSpaceDE w:val="0"/>
              <w:autoSpaceDN w:val="0"/>
              <w:adjustRightInd w:val="0"/>
              <w:spacing w:after="0" w:line="240" w:lineRule="auto"/>
            </w:pPr>
            <w:r w:rsidRPr="001630D8">
              <w:t>303.02 Acute alcoholic intoxication in alcoholism episodic drinking behavior</w:t>
            </w:r>
          </w:p>
          <w:p w14:paraId="37EDDC9E" w14:textId="77777777" w:rsidR="00F26D8F" w:rsidRPr="001630D8" w:rsidRDefault="00F26D8F" w:rsidP="00460DB2">
            <w:pPr>
              <w:autoSpaceDE w:val="0"/>
              <w:autoSpaceDN w:val="0"/>
              <w:adjustRightInd w:val="0"/>
              <w:spacing w:after="0" w:line="240" w:lineRule="auto"/>
            </w:pPr>
            <w:r w:rsidRPr="001630D8">
              <w:t>303.03 Acute alcoholic intoxication in alcoholism in remission</w:t>
            </w:r>
          </w:p>
          <w:p w14:paraId="3B3567A0" w14:textId="77777777" w:rsidR="00F26D8F" w:rsidRPr="001630D8" w:rsidRDefault="00F26D8F" w:rsidP="00460DB2">
            <w:pPr>
              <w:autoSpaceDE w:val="0"/>
              <w:autoSpaceDN w:val="0"/>
              <w:adjustRightInd w:val="0"/>
              <w:spacing w:after="0" w:line="240" w:lineRule="auto"/>
            </w:pPr>
            <w:r w:rsidRPr="001630D8">
              <w:t>303.9 Other and unspecified alcohol dependence</w:t>
            </w:r>
          </w:p>
          <w:p w14:paraId="0AD530E2" w14:textId="77777777" w:rsidR="00F26D8F" w:rsidRPr="001630D8" w:rsidRDefault="00F26D8F" w:rsidP="00460DB2">
            <w:pPr>
              <w:autoSpaceDE w:val="0"/>
              <w:autoSpaceDN w:val="0"/>
              <w:adjustRightInd w:val="0"/>
              <w:spacing w:after="0" w:line="240" w:lineRule="auto"/>
            </w:pPr>
            <w:r w:rsidRPr="001630D8">
              <w:t>303.9 Other and unspecified alcohol dependence unspecified drinking behavior</w:t>
            </w:r>
          </w:p>
          <w:p w14:paraId="2FC0F3B8" w14:textId="77777777" w:rsidR="00F26D8F" w:rsidRPr="001630D8" w:rsidRDefault="00F26D8F" w:rsidP="00460DB2">
            <w:pPr>
              <w:autoSpaceDE w:val="0"/>
              <w:autoSpaceDN w:val="0"/>
              <w:adjustRightInd w:val="0"/>
              <w:spacing w:after="0" w:line="240" w:lineRule="auto"/>
            </w:pPr>
            <w:r w:rsidRPr="001630D8">
              <w:t>303.91 Other and unspecified alcohol dependence continuous drinking behavior</w:t>
            </w:r>
          </w:p>
          <w:p w14:paraId="1852945E" w14:textId="77777777" w:rsidR="00F26D8F" w:rsidRPr="001630D8" w:rsidRDefault="00F26D8F" w:rsidP="00460DB2">
            <w:pPr>
              <w:autoSpaceDE w:val="0"/>
              <w:autoSpaceDN w:val="0"/>
              <w:adjustRightInd w:val="0"/>
              <w:spacing w:after="0" w:line="240" w:lineRule="auto"/>
            </w:pPr>
            <w:r w:rsidRPr="001630D8">
              <w:t>303.92 Other and unspecified alcohol dependence episodic drinking behavior</w:t>
            </w:r>
          </w:p>
          <w:p w14:paraId="3312884E" w14:textId="77777777" w:rsidR="00F26D8F" w:rsidRPr="001630D8" w:rsidRDefault="00F26D8F" w:rsidP="00460DB2">
            <w:pPr>
              <w:spacing w:after="0" w:line="240" w:lineRule="auto"/>
              <w:rPr>
                <w:rFonts w:eastAsia="Calibri"/>
              </w:rPr>
            </w:pPr>
            <w:r w:rsidRPr="001630D8">
              <w:t xml:space="preserve">303.93 Other and unspecified alcohol </w:t>
            </w:r>
            <w:r w:rsidRPr="001630D8">
              <w:lastRenderedPageBreak/>
              <w:t>dependence in remission</w:t>
            </w:r>
          </w:p>
        </w:tc>
        <w:tc>
          <w:tcPr>
            <w:tcW w:w="2550" w:type="dxa"/>
          </w:tcPr>
          <w:p w14:paraId="6903EDFA" w14:textId="77777777" w:rsidR="00F26D8F" w:rsidRPr="001630D8" w:rsidRDefault="00F26D8F" w:rsidP="00460DB2">
            <w:pPr>
              <w:spacing w:after="0" w:line="240" w:lineRule="auto"/>
              <w:rPr>
                <w:rFonts w:eastAsia="Calibri"/>
              </w:rPr>
            </w:pPr>
            <w:r w:rsidRPr="001630D8">
              <w:rPr>
                <w:rFonts w:eastAsia="Calibri"/>
              </w:rPr>
              <w:lastRenderedPageBreak/>
              <w:t>K70.9 ETOH NOS</w:t>
            </w:r>
          </w:p>
          <w:p w14:paraId="56CD8143" w14:textId="77777777" w:rsidR="00F26D8F" w:rsidRPr="001630D8" w:rsidRDefault="00F26D8F" w:rsidP="00460DB2">
            <w:pPr>
              <w:spacing w:after="0" w:line="240" w:lineRule="auto"/>
              <w:rPr>
                <w:rFonts w:eastAsia="Calibri"/>
              </w:rPr>
            </w:pPr>
            <w:r w:rsidRPr="001630D8">
              <w:rPr>
                <w:rFonts w:eastAsia="Calibri"/>
              </w:rPr>
              <w:t xml:space="preserve">K70.10 </w:t>
            </w:r>
            <w:proofErr w:type="spellStart"/>
            <w:r w:rsidRPr="001630D8">
              <w:rPr>
                <w:rFonts w:eastAsia="Calibri"/>
              </w:rPr>
              <w:t>Alc</w:t>
            </w:r>
            <w:proofErr w:type="spellEnd"/>
            <w:r w:rsidRPr="001630D8">
              <w:rPr>
                <w:rFonts w:eastAsia="Calibri"/>
              </w:rPr>
              <w:t xml:space="preserve"> Hepatitis</w:t>
            </w:r>
          </w:p>
          <w:p w14:paraId="24E4C155" w14:textId="77777777" w:rsidR="00F26D8F" w:rsidRPr="001630D8" w:rsidRDefault="00F26D8F" w:rsidP="00460DB2">
            <w:pPr>
              <w:spacing w:after="0" w:line="240" w:lineRule="auto"/>
              <w:rPr>
                <w:rFonts w:eastAsia="Calibri"/>
              </w:rPr>
            </w:pPr>
            <w:r w:rsidRPr="001630D8">
              <w:rPr>
                <w:rFonts w:eastAsia="Calibri"/>
              </w:rPr>
              <w:t xml:space="preserve">K70.11 </w:t>
            </w:r>
            <w:proofErr w:type="spellStart"/>
            <w:r w:rsidRPr="001630D8">
              <w:rPr>
                <w:rFonts w:eastAsia="Calibri"/>
              </w:rPr>
              <w:t>Alc</w:t>
            </w:r>
            <w:proofErr w:type="spellEnd"/>
            <w:r w:rsidRPr="001630D8">
              <w:rPr>
                <w:rFonts w:eastAsia="Calibri"/>
              </w:rPr>
              <w:t xml:space="preserve"> </w:t>
            </w:r>
            <w:proofErr w:type="spellStart"/>
            <w:r w:rsidRPr="001630D8">
              <w:rPr>
                <w:rFonts w:eastAsia="Calibri"/>
              </w:rPr>
              <w:t>hep</w:t>
            </w:r>
            <w:proofErr w:type="spellEnd"/>
            <w:r w:rsidRPr="001630D8">
              <w:rPr>
                <w:rFonts w:eastAsia="Calibri"/>
              </w:rPr>
              <w:t xml:space="preserve"> with ascites</w:t>
            </w:r>
          </w:p>
          <w:p w14:paraId="76D9931F" w14:textId="77777777" w:rsidR="00F26D8F" w:rsidRPr="001630D8" w:rsidRDefault="00F26D8F" w:rsidP="00460DB2">
            <w:pPr>
              <w:spacing w:after="0" w:line="240" w:lineRule="auto"/>
              <w:rPr>
                <w:rFonts w:eastAsia="Calibri"/>
              </w:rPr>
            </w:pPr>
            <w:r w:rsidRPr="001630D8">
              <w:rPr>
                <w:rFonts w:eastAsia="Calibri"/>
              </w:rPr>
              <w:t>K 70.30 Alcoholic cirrhosis of liver</w:t>
            </w:r>
          </w:p>
          <w:p w14:paraId="13EE03C6" w14:textId="77777777" w:rsidR="00F26D8F" w:rsidRPr="001630D8" w:rsidRDefault="00F26D8F" w:rsidP="00460DB2">
            <w:pPr>
              <w:spacing w:after="0" w:line="240" w:lineRule="auto"/>
              <w:rPr>
                <w:rFonts w:eastAsia="Calibri"/>
              </w:rPr>
            </w:pPr>
            <w:r w:rsidRPr="001630D8">
              <w:rPr>
                <w:rFonts w:eastAsia="Calibri"/>
              </w:rPr>
              <w:t>K 70.31 Alcoholic cirrhosis of liver with ascites</w:t>
            </w:r>
          </w:p>
          <w:p w14:paraId="2D1391FB" w14:textId="77777777" w:rsidR="00F26D8F" w:rsidRPr="001630D8" w:rsidRDefault="00F26D8F" w:rsidP="00460DB2">
            <w:pPr>
              <w:spacing w:after="0" w:line="240" w:lineRule="auto"/>
              <w:rPr>
                <w:rFonts w:eastAsia="Calibri"/>
              </w:rPr>
            </w:pPr>
          </w:p>
          <w:p w14:paraId="62D415DC" w14:textId="77777777" w:rsidR="00F26D8F" w:rsidRPr="001630D8" w:rsidRDefault="00F26D8F" w:rsidP="00460DB2">
            <w:pPr>
              <w:autoSpaceDE w:val="0"/>
              <w:autoSpaceDN w:val="0"/>
              <w:adjustRightInd w:val="0"/>
              <w:spacing w:after="0" w:line="240" w:lineRule="auto"/>
              <w:rPr>
                <w:b/>
              </w:rPr>
            </w:pPr>
            <w:r w:rsidRPr="001630D8">
              <w:rPr>
                <w:b/>
              </w:rPr>
              <w:t xml:space="preserve">Non-liver but </w:t>
            </w:r>
            <w:proofErr w:type="spellStart"/>
            <w:r w:rsidRPr="001630D8">
              <w:rPr>
                <w:b/>
              </w:rPr>
              <w:t>EtOH</w:t>
            </w:r>
            <w:proofErr w:type="spellEnd"/>
            <w:r w:rsidRPr="001630D8">
              <w:rPr>
                <w:b/>
              </w:rPr>
              <w:t xml:space="preserve"> dependence, and/or overdose codes</w:t>
            </w:r>
          </w:p>
          <w:p w14:paraId="7D57844A" w14:textId="77777777" w:rsidR="00F26D8F" w:rsidRPr="001630D8" w:rsidRDefault="00F26D8F" w:rsidP="00460DB2">
            <w:pPr>
              <w:spacing w:after="0" w:line="240" w:lineRule="auto"/>
              <w:rPr>
                <w:rFonts w:eastAsia="Calibri"/>
                <w:b/>
              </w:rPr>
            </w:pPr>
            <w:r w:rsidRPr="001630D8">
              <w:rPr>
                <w:rFonts w:eastAsia="Calibri"/>
                <w:b/>
              </w:rPr>
              <w:t xml:space="preserve">F10.0- </w:t>
            </w:r>
            <w:r w:rsidRPr="001630D8">
              <w:rPr>
                <w:rFonts w:eastAsia="Calibri"/>
              </w:rPr>
              <w:t xml:space="preserve">F10.99 </w:t>
            </w:r>
          </w:p>
          <w:p w14:paraId="217B1640" w14:textId="77777777" w:rsidR="00F26D8F" w:rsidRPr="001630D8" w:rsidRDefault="00F26D8F" w:rsidP="00460DB2">
            <w:pPr>
              <w:spacing w:after="0" w:line="240" w:lineRule="auto"/>
              <w:rPr>
                <w:rFonts w:eastAsia="Calibri"/>
              </w:rPr>
            </w:pPr>
          </w:p>
        </w:tc>
        <w:tc>
          <w:tcPr>
            <w:tcW w:w="2551" w:type="dxa"/>
          </w:tcPr>
          <w:p w14:paraId="0A116966" w14:textId="77777777" w:rsidR="00F26D8F" w:rsidRPr="001630D8" w:rsidRDefault="00F26D8F" w:rsidP="00460DB2">
            <w:pPr>
              <w:spacing w:after="0" w:line="240" w:lineRule="auto"/>
              <w:rPr>
                <w:rFonts w:eastAsia="Calibri"/>
              </w:rPr>
            </w:pPr>
          </w:p>
        </w:tc>
      </w:tr>
      <w:tr w:rsidR="00F26D8F" w:rsidRPr="001630D8" w14:paraId="2527D142" w14:textId="77777777" w:rsidTr="00460DB2">
        <w:trPr>
          <w:trHeight w:val="582"/>
        </w:trPr>
        <w:tc>
          <w:tcPr>
            <w:tcW w:w="2550" w:type="dxa"/>
          </w:tcPr>
          <w:p w14:paraId="34CA513E" w14:textId="77777777" w:rsidR="00F26D8F" w:rsidRPr="001630D8" w:rsidRDefault="00F26D8F" w:rsidP="00460DB2">
            <w:pPr>
              <w:spacing w:after="0" w:line="240" w:lineRule="auto"/>
              <w:rPr>
                <w:rFonts w:eastAsia="Calibri"/>
              </w:rPr>
            </w:pPr>
            <w:r w:rsidRPr="001630D8">
              <w:rPr>
                <w:rFonts w:eastAsia="Calibri"/>
              </w:rPr>
              <w:lastRenderedPageBreak/>
              <w:t>Primary biliary cholangitis</w:t>
            </w:r>
          </w:p>
        </w:tc>
        <w:tc>
          <w:tcPr>
            <w:tcW w:w="2551" w:type="dxa"/>
          </w:tcPr>
          <w:p w14:paraId="509B8FA3" w14:textId="77777777" w:rsidR="00F26D8F" w:rsidRPr="001630D8" w:rsidRDefault="00F26D8F" w:rsidP="00460DB2">
            <w:pPr>
              <w:spacing w:after="0" w:line="240" w:lineRule="auto"/>
              <w:rPr>
                <w:rFonts w:eastAsia="Calibri"/>
              </w:rPr>
            </w:pPr>
            <w:r w:rsidRPr="001630D8">
              <w:rPr>
                <w:rFonts w:eastAsia="Calibri"/>
              </w:rPr>
              <w:t>571.6 Biliary cirrhosis</w:t>
            </w:r>
          </w:p>
        </w:tc>
        <w:tc>
          <w:tcPr>
            <w:tcW w:w="2550" w:type="dxa"/>
          </w:tcPr>
          <w:p w14:paraId="7AE2516E" w14:textId="77777777" w:rsidR="00F26D8F" w:rsidRPr="001630D8" w:rsidRDefault="00F26D8F" w:rsidP="00460DB2">
            <w:pPr>
              <w:spacing w:after="0" w:line="240" w:lineRule="auto"/>
              <w:rPr>
                <w:rFonts w:eastAsia="Calibri"/>
              </w:rPr>
            </w:pPr>
            <w:r w:rsidRPr="001630D8">
              <w:rPr>
                <w:rFonts w:eastAsia="Calibri"/>
              </w:rPr>
              <w:t>K74.3 Primary Biliary Cirrhosis</w:t>
            </w:r>
          </w:p>
          <w:p w14:paraId="575AD468" w14:textId="77777777" w:rsidR="00F26D8F" w:rsidRPr="001630D8" w:rsidRDefault="00F26D8F" w:rsidP="00460DB2">
            <w:pPr>
              <w:spacing w:after="0" w:line="240" w:lineRule="auto"/>
              <w:rPr>
                <w:rFonts w:eastAsia="Calibri"/>
              </w:rPr>
            </w:pPr>
            <w:r w:rsidRPr="001630D8">
              <w:rPr>
                <w:rFonts w:eastAsia="Calibri"/>
              </w:rPr>
              <w:t>K74.4 Secondary Biliary Cirrhosis</w:t>
            </w:r>
          </w:p>
          <w:p w14:paraId="529385C1" w14:textId="77777777" w:rsidR="00F26D8F" w:rsidRPr="001630D8" w:rsidRDefault="00F26D8F" w:rsidP="00460DB2">
            <w:pPr>
              <w:spacing w:after="0" w:line="240" w:lineRule="auto"/>
              <w:rPr>
                <w:rFonts w:eastAsia="Calibri"/>
              </w:rPr>
            </w:pPr>
            <w:r w:rsidRPr="001630D8">
              <w:rPr>
                <w:rFonts w:eastAsia="Calibri"/>
              </w:rPr>
              <w:t>K74.5 Biliary cirrhosis, unspecified</w:t>
            </w:r>
          </w:p>
        </w:tc>
        <w:tc>
          <w:tcPr>
            <w:tcW w:w="2551" w:type="dxa"/>
          </w:tcPr>
          <w:p w14:paraId="007F0D24" w14:textId="77777777" w:rsidR="00F26D8F" w:rsidRPr="001630D8" w:rsidRDefault="00F26D8F" w:rsidP="00460DB2">
            <w:pPr>
              <w:spacing w:after="0" w:line="240" w:lineRule="auto"/>
              <w:rPr>
                <w:rFonts w:eastAsia="Calibri"/>
              </w:rPr>
            </w:pPr>
          </w:p>
        </w:tc>
      </w:tr>
      <w:tr w:rsidR="00F26D8F" w:rsidRPr="001630D8" w14:paraId="164BB8E7" w14:textId="77777777" w:rsidTr="00460DB2">
        <w:trPr>
          <w:trHeight w:val="304"/>
        </w:trPr>
        <w:tc>
          <w:tcPr>
            <w:tcW w:w="2550" w:type="dxa"/>
          </w:tcPr>
          <w:p w14:paraId="039386C8" w14:textId="77777777" w:rsidR="00F26D8F" w:rsidRPr="001630D8" w:rsidRDefault="00F26D8F" w:rsidP="00460DB2">
            <w:pPr>
              <w:spacing w:after="0" w:line="240" w:lineRule="auto"/>
              <w:rPr>
                <w:rFonts w:eastAsia="Calibri"/>
              </w:rPr>
            </w:pPr>
            <w:r w:rsidRPr="001630D8">
              <w:rPr>
                <w:rFonts w:eastAsia="Calibri"/>
              </w:rPr>
              <w:t xml:space="preserve">Primary </w:t>
            </w:r>
            <w:proofErr w:type="spellStart"/>
            <w:r w:rsidRPr="001630D8">
              <w:rPr>
                <w:rFonts w:eastAsia="Calibri"/>
              </w:rPr>
              <w:t>Sclerosing</w:t>
            </w:r>
            <w:proofErr w:type="spellEnd"/>
            <w:r w:rsidRPr="001630D8">
              <w:rPr>
                <w:rFonts w:eastAsia="Calibri"/>
              </w:rPr>
              <w:t xml:space="preserve"> Cholangitis</w:t>
            </w:r>
          </w:p>
        </w:tc>
        <w:tc>
          <w:tcPr>
            <w:tcW w:w="2551" w:type="dxa"/>
          </w:tcPr>
          <w:p w14:paraId="4DA64F4E" w14:textId="77777777" w:rsidR="00F26D8F" w:rsidRPr="001630D8" w:rsidRDefault="00F26D8F" w:rsidP="00460DB2">
            <w:pPr>
              <w:spacing w:after="0" w:line="240" w:lineRule="auto"/>
              <w:rPr>
                <w:rFonts w:eastAsia="Calibri"/>
              </w:rPr>
            </w:pPr>
          </w:p>
        </w:tc>
        <w:tc>
          <w:tcPr>
            <w:tcW w:w="2550" w:type="dxa"/>
          </w:tcPr>
          <w:p w14:paraId="003D3EB7" w14:textId="77777777" w:rsidR="00F26D8F" w:rsidRPr="001630D8" w:rsidRDefault="00F26D8F" w:rsidP="00460DB2">
            <w:pPr>
              <w:spacing w:after="0" w:line="240" w:lineRule="auto"/>
              <w:rPr>
                <w:rFonts w:eastAsia="Calibri"/>
              </w:rPr>
            </w:pPr>
            <w:r w:rsidRPr="001630D8">
              <w:rPr>
                <w:rFonts w:eastAsia="Calibri"/>
              </w:rPr>
              <w:t>K83.01, K83.09 PSC</w:t>
            </w:r>
          </w:p>
        </w:tc>
        <w:tc>
          <w:tcPr>
            <w:tcW w:w="2551" w:type="dxa"/>
          </w:tcPr>
          <w:p w14:paraId="489BA668" w14:textId="77777777" w:rsidR="00F26D8F" w:rsidRPr="001630D8" w:rsidRDefault="00F26D8F" w:rsidP="00460DB2">
            <w:pPr>
              <w:spacing w:after="0" w:line="240" w:lineRule="auto"/>
              <w:rPr>
                <w:rFonts w:eastAsia="Calibri"/>
              </w:rPr>
            </w:pPr>
          </w:p>
        </w:tc>
      </w:tr>
      <w:tr w:rsidR="00F26D8F" w:rsidRPr="001630D8" w14:paraId="094454F3" w14:textId="77777777" w:rsidTr="00460DB2">
        <w:trPr>
          <w:trHeight w:val="291"/>
        </w:trPr>
        <w:tc>
          <w:tcPr>
            <w:tcW w:w="2550" w:type="dxa"/>
          </w:tcPr>
          <w:p w14:paraId="720144F7" w14:textId="77777777" w:rsidR="00F26D8F" w:rsidRPr="001630D8" w:rsidRDefault="00F26D8F" w:rsidP="00460DB2">
            <w:pPr>
              <w:spacing w:after="0" w:line="240" w:lineRule="auto"/>
              <w:rPr>
                <w:rFonts w:eastAsia="Calibri"/>
              </w:rPr>
            </w:pPr>
            <w:r w:rsidRPr="001630D8">
              <w:rPr>
                <w:rFonts w:eastAsia="Calibri"/>
              </w:rPr>
              <w:t>Autoimmune Hepatitis</w:t>
            </w:r>
          </w:p>
        </w:tc>
        <w:tc>
          <w:tcPr>
            <w:tcW w:w="2551" w:type="dxa"/>
          </w:tcPr>
          <w:p w14:paraId="35BFA9C6" w14:textId="77777777" w:rsidR="00F26D8F" w:rsidRPr="001630D8" w:rsidRDefault="00F26D8F" w:rsidP="00460DB2">
            <w:pPr>
              <w:spacing w:after="0" w:line="240" w:lineRule="auto"/>
              <w:rPr>
                <w:rFonts w:eastAsia="Calibri"/>
              </w:rPr>
            </w:pPr>
            <w:r w:rsidRPr="001630D8">
              <w:rPr>
                <w:rFonts w:eastAsia="Calibri"/>
              </w:rPr>
              <w:t>571.42 Autoimmune Hepatitis</w:t>
            </w:r>
          </w:p>
        </w:tc>
        <w:tc>
          <w:tcPr>
            <w:tcW w:w="2550" w:type="dxa"/>
          </w:tcPr>
          <w:p w14:paraId="14E0D5F1" w14:textId="77777777" w:rsidR="00F26D8F" w:rsidRPr="001630D8" w:rsidRDefault="00F26D8F" w:rsidP="00460DB2">
            <w:pPr>
              <w:spacing w:after="0" w:line="240" w:lineRule="auto"/>
              <w:rPr>
                <w:rFonts w:eastAsia="Calibri"/>
              </w:rPr>
            </w:pPr>
            <w:r w:rsidRPr="001630D8">
              <w:rPr>
                <w:rFonts w:eastAsia="Calibri"/>
              </w:rPr>
              <w:t>K75.4 Autoimmune hepatitis</w:t>
            </w:r>
          </w:p>
        </w:tc>
        <w:tc>
          <w:tcPr>
            <w:tcW w:w="2551" w:type="dxa"/>
          </w:tcPr>
          <w:p w14:paraId="107C3D32" w14:textId="77777777" w:rsidR="00F26D8F" w:rsidRPr="001630D8" w:rsidRDefault="00F26D8F" w:rsidP="00460DB2">
            <w:pPr>
              <w:spacing w:after="0" w:line="240" w:lineRule="auto"/>
              <w:rPr>
                <w:rFonts w:eastAsia="Calibri"/>
              </w:rPr>
            </w:pPr>
          </w:p>
        </w:tc>
      </w:tr>
      <w:tr w:rsidR="00F26D8F" w:rsidRPr="001630D8" w14:paraId="5A301685" w14:textId="77777777" w:rsidTr="00460DB2">
        <w:trPr>
          <w:trHeight w:val="886"/>
        </w:trPr>
        <w:tc>
          <w:tcPr>
            <w:tcW w:w="2550" w:type="dxa"/>
          </w:tcPr>
          <w:p w14:paraId="1D7BA115" w14:textId="77777777" w:rsidR="00F26D8F" w:rsidRPr="001630D8" w:rsidRDefault="00F26D8F" w:rsidP="00460DB2">
            <w:pPr>
              <w:spacing w:after="0" w:line="240" w:lineRule="auto"/>
              <w:rPr>
                <w:rFonts w:eastAsia="Calibri"/>
              </w:rPr>
            </w:pPr>
            <w:r w:rsidRPr="001630D8">
              <w:rPr>
                <w:rFonts w:eastAsia="Calibri"/>
              </w:rPr>
              <w:t>Cardiac</w:t>
            </w:r>
          </w:p>
        </w:tc>
        <w:tc>
          <w:tcPr>
            <w:tcW w:w="2551" w:type="dxa"/>
          </w:tcPr>
          <w:p w14:paraId="2ADF5BF3" w14:textId="77777777" w:rsidR="00F26D8F" w:rsidRPr="001630D8" w:rsidRDefault="00F26D8F" w:rsidP="00460DB2">
            <w:pPr>
              <w:spacing w:after="0" w:line="240" w:lineRule="auto"/>
              <w:rPr>
                <w:rFonts w:eastAsia="Calibri"/>
              </w:rPr>
            </w:pPr>
          </w:p>
        </w:tc>
        <w:tc>
          <w:tcPr>
            <w:tcW w:w="2550" w:type="dxa"/>
          </w:tcPr>
          <w:p w14:paraId="55D75164" w14:textId="77777777" w:rsidR="00F26D8F" w:rsidRPr="001630D8" w:rsidRDefault="00F26D8F" w:rsidP="00460DB2">
            <w:pPr>
              <w:spacing w:after="0" w:line="240" w:lineRule="auto"/>
              <w:rPr>
                <w:rFonts w:eastAsia="Calibri"/>
              </w:rPr>
            </w:pPr>
            <w:r w:rsidRPr="001630D8">
              <w:rPr>
                <w:rFonts w:eastAsia="Calibri"/>
              </w:rPr>
              <w:t>K76.1 cardiac/congestive cirrhosis of liver</w:t>
            </w:r>
          </w:p>
          <w:p w14:paraId="405A5A8C" w14:textId="77777777" w:rsidR="00F26D8F" w:rsidRPr="001630D8" w:rsidRDefault="00F26D8F" w:rsidP="00460DB2">
            <w:pPr>
              <w:spacing w:after="0" w:line="240" w:lineRule="auto"/>
              <w:rPr>
                <w:rFonts w:eastAsia="Calibri"/>
              </w:rPr>
            </w:pPr>
          </w:p>
        </w:tc>
        <w:tc>
          <w:tcPr>
            <w:tcW w:w="2551" w:type="dxa"/>
          </w:tcPr>
          <w:p w14:paraId="655071F1" w14:textId="77777777" w:rsidR="00F26D8F" w:rsidRPr="001630D8" w:rsidRDefault="00F26D8F" w:rsidP="00460DB2">
            <w:pPr>
              <w:spacing w:after="0" w:line="240" w:lineRule="auto"/>
              <w:rPr>
                <w:rFonts w:eastAsia="Calibri"/>
              </w:rPr>
            </w:pPr>
          </w:p>
        </w:tc>
      </w:tr>
      <w:tr w:rsidR="00F26D8F" w:rsidRPr="001630D8" w14:paraId="1A477A41" w14:textId="77777777" w:rsidTr="00460DB2">
        <w:trPr>
          <w:trHeight w:val="2062"/>
        </w:trPr>
        <w:tc>
          <w:tcPr>
            <w:tcW w:w="2550" w:type="dxa"/>
          </w:tcPr>
          <w:p w14:paraId="01DCE2B5" w14:textId="77777777" w:rsidR="00F26D8F" w:rsidRPr="001630D8" w:rsidRDefault="00F26D8F" w:rsidP="00460DB2">
            <w:pPr>
              <w:spacing w:after="0" w:line="240" w:lineRule="auto"/>
              <w:rPr>
                <w:rFonts w:eastAsia="Calibri"/>
              </w:rPr>
            </w:pPr>
            <w:r w:rsidRPr="001630D8">
              <w:rPr>
                <w:rFonts w:eastAsia="Calibri"/>
              </w:rPr>
              <w:t>Genetic</w:t>
            </w:r>
          </w:p>
        </w:tc>
        <w:tc>
          <w:tcPr>
            <w:tcW w:w="2551" w:type="dxa"/>
          </w:tcPr>
          <w:p w14:paraId="11F1ECEF" w14:textId="77777777" w:rsidR="00F26D8F" w:rsidRPr="001630D8" w:rsidRDefault="00F26D8F" w:rsidP="00460DB2">
            <w:pPr>
              <w:spacing w:after="0" w:line="240" w:lineRule="auto"/>
              <w:rPr>
                <w:rFonts w:eastAsia="Calibri"/>
              </w:rPr>
            </w:pPr>
            <w:r w:rsidRPr="001630D8">
              <w:rPr>
                <w:rFonts w:eastAsia="Calibri"/>
              </w:rPr>
              <w:t>273.4 -- A1AT</w:t>
            </w:r>
          </w:p>
          <w:p w14:paraId="091B42A1" w14:textId="77777777" w:rsidR="00F26D8F" w:rsidRPr="001630D8" w:rsidRDefault="00F26D8F" w:rsidP="00460DB2">
            <w:pPr>
              <w:spacing w:after="0" w:line="240" w:lineRule="auto"/>
              <w:rPr>
                <w:rFonts w:eastAsia="Calibri"/>
              </w:rPr>
            </w:pPr>
            <w:r w:rsidRPr="001630D8">
              <w:rPr>
                <w:rFonts w:eastAsia="Calibri"/>
              </w:rPr>
              <w:t>275.01, 275.1 –Wilsons</w:t>
            </w:r>
          </w:p>
          <w:p w14:paraId="75D7CEA3" w14:textId="77777777" w:rsidR="00F26D8F" w:rsidRPr="001630D8" w:rsidRDefault="00F26D8F" w:rsidP="00460DB2">
            <w:pPr>
              <w:spacing w:after="0" w:line="240" w:lineRule="auto"/>
              <w:rPr>
                <w:rFonts w:eastAsia="Calibri"/>
              </w:rPr>
            </w:pPr>
            <w:r w:rsidRPr="001630D8">
              <w:rPr>
                <w:rFonts w:eastAsia="Calibri"/>
              </w:rPr>
              <w:t>275.03 – hemochromatosis</w:t>
            </w:r>
          </w:p>
        </w:tc>
        <w:tc>
          <w:tcPr>
            <w:tcW w:w="2550" w:type="dxa"/>
          </w:tcPr>
          <w:p w14:paraId="731F2D3C" w14:textId="77777777" w:rsidR="00F26D8F" w:rsidRPr="001630D8" w:rsidRDefault="00F26D8F" w:rsidP="00460DB2">
            <w:pPr>
              <w:spacing w:after="0" w:line="240" w:lineRule="auto"/>
              <w:rPr>
                <w:rFonts w:eastAsia="Calibri"/>
              </w:rPr>
            </w:pPr>
            <w:r w:rsidRPr="001630D8">
              <w:rPr>
                <w:rFonts w:eastAsia="Calibri"/>
              </w:rPr>
              <w:t>P78.81 congenital cirrhosis (of liver)</w:t>
            </w:r>
          </w:p>
          <w:p w14:paraId="0E1757E7" w14:textId="77777777" w:rsidR="00F26D8F" w:rsidRPr="001630D8" w:rsidRDefault="00F26D8F" w:rsidP="00460DB2">
            <w:pPr>
              <w:spacing w:after="0" w:line="240" w:lineRule="auto"/>
              <w:rPr>
                <w:rFonts w:eastAsia="Calibri"/>
              </w:rPr>
            </w:pPr>
            <w:r w:rsidRPr="001630D8">
              <w:rPr>
                <w:rFonts w:eastAsia="Calibri"/>
              </w:rPr>
              <w:t xml:space="preserve">E83.110 </w:t>
            </w:r>
            <w:proofErr w:type="spellStart"/>
            <w:r w:rsidRPr="001630D8">
              <w:rPr>
                <w:rFonts w:eastAsia="Calibri"/>
              </w:rPr>
              <w:t>pigmentary</w:t>
            </w:r>
            <w:proofErr w:type="spellEnd"/>
            <w:r w:rsidRPr="001630D8">
              <w:rPr>
                <w:rFonts w:eastAsia="Calibri"/>
              </w:rPr>
              <w:t xml:space="preserve"> cirrhosis (of liver)</w:t>
            </w:r>
          </w:p>
          <w:p w14:paraId="3093EB32" w14:textId="77777777" w:rsidR="00F26D8F" w:rsidRPr="001630D8" w:rsidRDefault="00F26D8F" w:rsidP="00460DB2">
            <w:pPr>
              <w:spacing w:after="0" w:line="240" w:lineRule="auto"/>
              <w:rPr>
                <w:rFonts w:eastAsia="Calibri"/>
              </w:rPr>
            </w:pPr>
            <w:r w:rsidRPr="001630D8">
              <w:rPr>
                <w:rFonts w:eastAsia="Calibri"/>
              </w:rPr>
              <w:t>E83.01 Wilson’s Disease</w:t>
            </w:r>
          </w:p>
          <w:p w14:paraId="35B2B26F" w14:textId="77777777" w:rsidR="00F26D8F" w:rsidRPr="001630D8" w:rsidRDefault="00F26D8F" w:rsidP="00460DB2">
            <w:pPr>
              <w:spacing w:after="0" w:line="240" w:lineRule="auto"/>
              <w:rPr>
                <w:rFonts w:eastAsia="Calibri"/>
              </w:rPr>
            </w:pPr>
            <w:r w:rsidRPr="001630D8">
              <w:rPr>
                <w:rFonts w:eastAsia="Calibri"/>
              </w:rPr>
              <w:t>E88.01 A1AT</w:t>
            </w:r>
          </w:p>
          <w:p w14:paraId="23741AED" w14:textId="77777777" w:rsidR="00F26D8F" w:rsidRPr="001630D8" w:rsidRDefault="00F26D8F" w:rsidP="00460DB2">
            <w:pPr>
              <w:spacing w:after="0" w:line="240" w:lineRule="auto"/>
              <w:rPr>
                <w:rFonts w:eastAsia="Calibri"/>
              </w:rPr>
            </w:pPr>
          </w:p>
        </w:tc>
        <w:tc>
          <w:tcPr>
            <w:tcW w:w="2551" w:type="dxa"/>
          </w:tcPr>
          <w:p w14:paraId="3839BE54" w14:textId="77777777" w:rsidR="00F26D8F" w:rsidRPr="001630D8" w:rsidRDefault="00F26D8F" w:rsidP="00460DB2">
            <w:pPr>
              <w:spacing w:after="0" w:line="240" w:lineRule="auto"/>
              <w:rPr>
                <w:rFonts w:eastAsia="Calibri"/>
              </w:rPr>
            </w:pPr>
          </w:p>
        </w:tc>
      </w:tr>
    </w:tbl>
    <w:p w14:paraId="4329CC01" w14:textId="77777777" w:rsidR="00F26D8F" w:rsidRPr="001630D8" w:rsidRDefault="00F26D8F" w:rsidP="00F26D8F">
      <w:pPr>
        <w:spacing w:after="0" w:line="240" w:lineRule="auto"/>
        <w:rPr>
          <w:rFonts w:eastAsia="Calibri"/>
        </w:rPr>
      </w:pPr>
    </w:p>
    <w:p w14:paraId="35842BA3" w14:textId="77777777" w:rsidR="00F26D8F" w:rsidRPr="001630D8" w:rsidRDefault="00F26D8F" w:rsidP="00F26D8F">
      <w:pPr>
        <w:spacing w:after="0" w:line="240" w:lineRule="auto"/>
        <w:rPr>
          <w:rFonts w:eastAsia="Calibri"/>
        </w:rPr>
      </w:pPr>
    </w:p>
    <w:p w14:paraId="2A8AEDEC" w14:textId="77777777" w:rsidR="00F26D8F" w:rsidRDefault="00F26D8F" w:rsidP="00F26D8F"/>
    <w:p w14:paraId="1C4E9C30" w14:textId="77777777" w:rsidR="00F26D8F" w:rsidRDefault="00F26D8F"/>
    <w:p w14:paraId="0ECAA24D" w14:textId="77777777" w:rsidR="00F26D8F" w:rsidRDefault="00F26D8F"/>
    <w:p w14:paraId="0EC114AE" w14:textId="77777777" w:rsidR="00F26D8F" w:rsidRDefault="00F26D8F"/>
    <w:p w14:paraId="20430D3D" w14:textId="77777777" w:rsidR="00F26D8F" w:rsidRDefault="00F26D8F"/>
    <w:p w14:paraId="475F8F36" w14:textId="77777777" w:rsidR="00F26D8F" w:rsidRDefault="00F26D8F"/>
    <w:p w14:paraId="3805F158" w14:textId="77777777" w:rsidR="00F26D8F" w:rsidRDefault="00F26D8F"/>
    <w:p w14:paraId="570897EE" w14:textId="77777777" w:rsidR="00F26D8F" w:rsidRDefault="00F26D8F"/>
    <w:p w14:paraId="7FB972ED" w14:textId="77777777" w:rsidR="00F26D8F" w:rsidRDefault="00F26D8F"/>
    <w:p w14:paraId="087AFCC4" w14:textId="77777777" w:rsidR="00F26D8F" w:rsidRDefault="00F26D8F"/>
    <w:p w14:paraId="713F98AF" w14:textId="77777777" w:rsidR="00F26D8F" w:rsidRDefault="00F26D8F"/>
    <w:p w14:paraId="067939D3" w14:textId="77777777" w:rsidR="00585AED" w:rsidRPr="00AD7513" w:rsidRDefault="00585AED" w:rsidP="00585AED">
      <w:pPr>
        <w:spacing w:after="0" w:line="240" w:lineRule="auto"/>
        <w:rPr>
          <w:rFonts w:eastAsia="Calibri"/>
        </w:rPr>
      </w:pPr>
      <w:r w:rsidRPr="00AD7513">
        <w:rPr>
          <w:rFonts w:eastAsia="Calibri"/>
          <w:b/>
          <w:bCs/>
        </w:rPr>
        <w:lastRenderedPageBreak/>
        <w:t xml:space="preserve">S3C Table: </w:t>
      </w:r>
      <w:r w:rsidRPr="00AD7513">
        <w:rPr>
          <w:rFonts w:eastAsia="Calibri"/>
        </w:rPr>
        <w:t>Definition of NASH and Cryptogenic Cirrhosis and cohort results</w:t>
      </w:r>
    </w:p>
    <w:p w14:paraId="73AC0D32" w14:textId="77777777" w:rsidR="00585AED" w:rsidRPr="001630D8" w:rsidRDefault="00585AED" w:rsidP="00585AED">
      <w:pPr>
        <w:spacing w:after="0" w:line="240" w:lineRule="auto"/>
        <w:rPr>
          <w:rFonts w:eastAsia="Calibri"/>
          <w:b/>
          <w:bCs/>
          <w:u w:val="single"/>
        </w:rPr>
      </w:pPr>
    </w:p>
    <w:tbl>
      <w:tblPr>
        <w:tblStyle w:val="TableGrid"/>
        <w:tblW w:w="10165" w:type="dxa"/>
        <w:tblLayout w:type="fixed"/>
        <w:tblLook w:val="04A0" w:firstRow="1" w:lastRow="0" w:firstColumn="1" w:lastColumn="0" w:noHBand="0" w:noVBand="1"/>
      </w:tblPr>
      <w:tblGrid>
        <w:gridCol w:w="2541"/>
        <w:gridCol w:w="2541"/>
        <w:gridCol w:w="2541"/>
        <w:gridCol w:w="2542"/>
      </w:tblGrid>
      <w:tr w:rsidR="00585AED" w:rsidRPr="001630D8" w14:paraId="6DF04641" w14:textId="77777777" w:rsidTr="003773DC">
        <w:trPr>
          <w:trHeight w:val="595"/>
        </w:trPr>
        <w:tc>
          <w:tcPr>
            <w:tcW w:w="2541" w:type="dxa"/>
          </w:tcPr>
          <w:p w14:paraId="2A832430" w14:textId="77777777" w:rsidR="00585AED" w:rsidRPr="001630D8" w:rsidRDefault="00585AED" w:rsidP="003773DC">
            <w:pPr>
              <w:spacing w:after="0" w:line="240" w:lineRule="auto"/>
              <w:rPr>
                <w:rFonts w:eastAsia="Calibri"/>
                <w:b/>
              </w:rPr>
            </w:pPr>
            <w:r w:rsidRPr="001630D8">
              <w:rPr>
                <w:rFonts w:eastAsia="Calibri"/>
                <w:b/>
              </w:rPr>
              <w:t>Group</w:t>
            </w:r>
          </w:p>
        </w:tc>
        <w:tc>
          <w:tcPr>
            <w:tcW w:w="2541" w:type="dxa"/>
          </w:tcPr>
          <w:p w14:paraId="04100402" w14:textId="77777777" w:rsidR="00585AED" w:rsidRPr="001630D8" w:rsidRDefault="00585AED" w:rsidP="003773DC">
            <w:pPr>
              <w:spacing w:after="0" w:line="240" w:lineRule="auto"/>
              <w:rPr>
                <w:rFonts w:eastAsia="Calibri"/>
                <w:b/>
              </w:rPr>
            </w:pPr>
            <w:r w:rsidRPr="001630D8">
              <w:rPr>
                <w:rFonts w:eastAsia="Calibri"/>
                <w:b/>
              </w:rPr>
              <w:t>ICD-9</w:t>
            </w:r>
          </w:p>
        </w:tc>
        <w:tc>
          <w:tcPr>
            <w:tcW w:w="2541" w:type="dxa"/>
          </w:tcPr>
          <w:p w14:paraId="75766789" w14:textId="77777777" w:rsidR="00585AED" w:rsidRPr="001630D8" w:rsidRDefault="00585AED" w:rsidP="003773DC">
            <w:pPr>
              <w:spacing w:after="0" w:line="240" w:lineRule="auto"/>
              <w:rPr>
                <w:rFonts w:eastAsia="Calibri"/>
                <w:b/>
              </w:rPr>
            </w:pPr>
            <w:r w:rsidRPr="001630D8">
              <w:rPr>
                <w:rFonts w:eastAsia="Calibri"/>
                <w:b/>
              </w:rPr>
              <w:t>ICD-10</w:t>
            </w:r>
          </w:p>
        </w:tc>
        <w:tc>
          <w:tcPr>
            <w:tcW w:w="2542" w:type="dxa"/>
          </w:tcPr>
          <w:p w14:paraId="5A6EF66B" w14:textId="77777777" w:rsidR="00585AED" w:rsidRPr="001630D8" w:rsidRDefault="00585AED" w:rsidP="003773DC">
            <w:pPr>
              <w:spacing w:after="0" w:line="240" w:lineRule="auto"/>
              <w:rPr>
                <w:rFonts w:eastAsia="Calibri"/>
              </w:rPr>
            </w:pPr>
            <w:r w:rsidRPr="001630D8">
              <w:rPr>
                <w:rFonts w:eastAsia="Calibri"/>
                <w:b/>
              </w:rPr>
              <w:t>CPT</w:t>
            </w:r>
          </w:p>
        </w:tc>
      </w:tr>
      <w:tr w:rsidR="00585AED" w:rsidRPr="001630D8" w14:paraId="33392716" w14:textId="77777777" w:rsidTr="003773DC">
        <w:trPr>
          <w:trHeight w:val="595"/>
        </w:trPr>
        <w:tc>
          <w:tcPr>
            <w:tcW w:w="2541" w:type="dxa"/>
          </w:tcPr>
          <w:p w14:paraId="35C40E38" w14:textId="77777777" w:rsidR="00585AED" w:rsidRPr="001630D8" w:rsidRDefault="00585AED" w:rsidP="003773DC">
            <w:pPr>
              <w:spacing w:after="0" w:line="240" w:lineRule="auto"/>
              <w:rPr>
                <w:rFonts w:eastAsia="Calibri"/>
              </w:rPr>
            </w:pPr>
            <w:r w:rsidRPr="001630D8">
              <w:rPr>
                <w:rFonts w:eastAsia="Calibri"/>
              </w:rPr>
              <w:t xml:space="preserve">Presumed NASH based on comorbidities* </w:t>
            </w:r>
            <w:sdt>
              <w:sdtPr>
                <w:rPr>
                  <w:rFonts w:eastAsia="Calibri"/>
                  <w:color w:val="000000"/>
                  <w:vertAlign w:val="superscript"/>
                </w:rPr>
                <w:tag w:val="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"/>
                <w:id w:val="333124130"/>
                <w:placeholder>
                  <w:docPart w:val="22DBD9E915494D93B1452CC596A83992"/>
                </w:placeholder>
              </w:sdtPr>
              <w:sdtEndPr>
                <w:rPr>
                  <w:rFonts w:eastAsiaTheme="minorHAnsi"/>
                </w:rPr>
              </w:sdtEndPr>
              <w:sdtContent>
                <w:r w:rsidRPr="001630D8">
                  <w:rPr>
                    <w:color w:val="000000"/>
                    <w:vertAlign w:val="superscript"/>
                  </w:rPr>
                  <w:t>64,65</w:t>
                </w:r>
              </w:sdtContent>
            </w:sdt>
          </w:p>
        </w:tc>
        <w:tc>
          <w:tcPr>
            <w:tcW w:w="2541" w:type="dxa"/>
          </w:tcPr>
          <w:p w14:paraId="3D6255AF" w14:textId="77777777" w:rsidR="00585AED" w:rsidRPr="001630D8" w:rsidRDefault="00585AED" w:rsidP="003773DC">
            <w:pPr>
              <w:spacing w:after="0" w:line="240" w:lineRule="auto"/>
              <w:rPr>
                <w:rFonts w:eastAsia="Calibri"/>
              </w:rPr>
            </w:pPr>
            <w:r w:rsidRPr="001630D8">
              <w:rPr>
                <w:rFonts w:eastAsia="Calibri"/>
              </w:rPr>
              <w:t>571.8 + ICD codes for obesity, hypertension, diabetes, and dyslipidemia</w:t>
            </w:r>
          </w:p>
        </w:tc>
        <w:tc>
          <w:tcPr>
            <w:tcW w:w="2541" w:type="dxa"/>
          </w:tcPr>
          <w:p w14:paraId="007DDE2A" w14:textId="77777777" w:rsidR="00585AED" w:rsidRPr="001630D8" w:rsidRDefault="00585AED" w:rsidP="003773DC">
            <w:pPr>
              <w:spacing w:after="0" w:line="240" w:lineRule="auto"/>
              <w:rPr>
                <w:rFonts w:eastAsia="Calibri"/>
              </w:rPr>
            </w:pPr>
            <w:r w:rsidRPr="001630D8">
              <w:rPr>
                <w:rFonts w:eastAsia="Calibri"/>
              </w:rPr>
              <w:t xml:space="preserve">K 75.81 Nonalcoholic </w:t>
            </w:r>
            <w:proofErr w:type="spellStart"/>
            <w:r w:rsidRPr="001630D8">
              <w:rPr>
                <w:rFonts w:eastAsia="Calibri"/>
              </w:rPr>
              <w:t>steatohepatitis</w:t>
            </w:r>
            <w:proofErr w:type="spellEnd"/>
          </w:p>
          <w:p w14:paraId="77C09E96" w14:textId="77777777" w:rsidR="00585AED" w:rsidRPr="001630D8" w:rsidRDefault="00585AED" w:rsidP="003773DC">
            <w:pPr>
              <w:spacing w:after="0" w:line="240" w:lineRule="auto"/>
              <w:rPr>
                <w:rFonts w:eastAsia="Calibri"/>
              </w:rPr>
            </w:pPr>
          </w:p>
          <w:p w14:paraId="3390DC93" w14:textId="77777777" w:rsidR="00585AED" w:rsidRPr="001630D8" w:rsidRDefault="00585AED" w:rsidP="003773DC">
            <w:pPr>
              <w:spacing w:after="0" w:line="240" w:lineRule="auto"/>
              <w:rPr>
                <w:rFonts w:eastAsia="Calibri"/>
              </w:rPr>
            </w:pPr>
            <w:r w:rsidRPr="001630D8">
              <w:rPr>
                <w:rFonts w:eastAsia="Calibri"/>
              </w:rPr>
              <w:t>K74.60 + ICD codes for obesity, hypertension, diabetes, and dyslipidemia</w:t>
            </w:r>
          </w:p>
          <w:p w14:paraId="576AD0FD" w14:textId="77777777" w:rsidR="00585AED" w:rsidRPr="001630D8" w:rsidRDefault="00585AED" w:rsidP="003773DC">
            <w:pPr>
              <w:spacing w:after="0" w:line="240" w:lineRule="auto"/>
              <w:rPr>
                <w:rFonts w:eastAsia="Calibri"/>
              </w:rPr>
            </w:pPr>
          </w:p>
        </w:tc>
        <w:tc>
          <w:tcPr>
            <w:tcW w:w="2542" w:type="dxa"/>
          </w:tcPr>
          <w:p w14:paraId="37E04EBB" w14:textId="77777777" w:rsidR="00585AED" w:rsidRPr="001630D8" w:rsidRDefault="00585AED" w:rsidP="003773DC">
            <w:pPr>
              <w:spacing w:after="0" w:line="240" w:lineRule="auto"/>
              <w:rPr>
                <w:rFonts w:eastAsia="Calibri"/>
              </w:rPr>
            </w:pPr>
          </w:p>
        </w:tc>
      </w:tr>
      <w:tr w:rsidR="00585AED" w:rsidRPr="001630D8" w14:paraId="3118EBA6" w14:textId="77777777" w:rsidTr="003773DC">
        <w:trPr>
          <w:trHeight w:val="595"/>
        </w:trPr>
        <w:tc>
          <w:tcPr>
            <w:tcW w:w="2541" w:type="dxa"/>
          </w:tcPr>
          <w:p w14:paraId="329D57F3" w14:textId="77777777" w:rsidR="00585AED" w:rsidRPr="001630D8" w:rsidRDefault="00585AED" w:rsidP="003773DC">
            <w:pPr>
              <w:spacing w:after="0" w:line="240" w:lineRule="auto"/>
              <w:rPr>
                <w:rFonts w:eastAsia="Calibri"/>
              </w:rPr>
            </w:pPr>
            <w:r w:rsidRPr="001630D8">
              <w:rPr>
                <w:rFonts w:eastAsia="Calibri"/>
              </w:rPr>
              <w:t>Other/Cryptogenic</w:t>
            </w:r>
          </w:p>
        </w:tc>
        <w:tc>
          <w:tcPr>
            <w:tcW w:w="2541" w:type="dxa"/>
          </w:tcPr>
          <w:p w14:paraId="5943E0C3" w14:textId="77777777" w:rsidR="00585AED" w:rsidRPr="001630D8" w:rsidRDefault="00585AED" w:rsidP="003773DC">
            <w:pPr>
              <w:spacing w:after="0" w:line="240" w:lineRule="auto"/>
              <w:rPr>
                <w:rFonts w:eastAsia="Calibri"/>
              </w:rPr>
            </w:pPr>
            <w:r w:rsidRPr="001630D8">
              <w:rPr>
                <w:rFonts w:eastAsia="Calibri"/>
              </w:rPr>
              <w:t>Without presence of ICD code that would have otherwise appeared as above</w:t>
            </w:r>
          </w:p>
        </w:tc>
        <w:tc>
          <w:tcPr>
            <w:tcW w:w="2541" w:type="dxa"/>
          </w:tcPr>
          <w:p w14:paraId="1C1290BA" w14:textId="77777777" w:rsidR="00585AED" w:rsidRPr="001630D8" w:rsidRDefault="00585AED" w:rsidP="003773DC">
            <w:pPr>
              <w:spacing w:after="0" w:line="240" w:lineRule="auto"/>
              <w:rPr>
                <w:rFonts w:eastAsia="Calibri"/>
              </w:rPr>
            </w:pPr>
            <w:r w:rsidRPr="001630D8">
              <w:rPr>
                <w:rFonts w:eastAsia="Calibri"/>
              </w:rPr>
              <w:t>Without presence of ICD code that would have otherwise appeared as above</w:t>
            </w:r>
          </w:p>
        </w:tc>
        <w:tc>
          <w:tcPr>
            <w:tcW w:w="2542" w:type="dxa"/>
          </w:tcPr>
          <w:p w14:paraId="0F46FB07" w14:textId="77777777" w:rsidR="00585AED" w:rsidRPr="001630D8" w:rsidRDefault="00585AED" w:rsidP="003773DC">
            <w:pPr>
              <w:spacing w:after="0" w:line="240" w:lineRule="auto"/>
              <w:rPr>
                <w:rFonts w:eastAsia="Calibri"/>
              </w:rPr>
            </w:pPr>
          </w:p>
        </w:tc>
      </w:tr>
    </w:tbl>
    <w:p w14:paraId="24150A4F" w14:textId="77777777" w:rsidR="00585AED" w:rsidRPr="001630D8" w:rsidRDefault="00585AED" w:rsidP="00585AED">
      <w:pPr>
        <w:spacing w:after="0" w:line="240" w:lineRule="auto"/>
        <w:rPr>
          <w:rFonts w:eastAsia="Calibri"/>
        </w:rPr>
      </w:pPr>
    </w:p>
    <w:p w14:paraId="56394BB8" w14:textId="77777777" w:rsidR="00585AED" w:rsidRDefault="00585AED" w:rsidP="00585AED">
      <w:pPr>
        <w:spacing w:after="0" w:line="240" w:lineRule="auto"/>
      </w:pPr>
      <w:r w:rsidRPr="001630D8">
        <w:t xml:space="preserve">Non-alcoholic </w:t>
      </w:r>
      <w:proofErr w:type="spellStart"/>
      <w:r w:rsidRPr="001630D8">
        <w:t>steatohepatitis</w:t>
      </w:r>
      <w:proofErr w:type="spellEnd"/>
      <w:r w:rsidRPr="001630D8">
        <w:t xml:space="preserve"> (NASH) cirrhosis was defined as ICD-10 for NASH cirrhosis or ‘no other etiology’ plus any of the following diagnoses (diabetes, hypertension obesity). ‘No other etiology’ is defined as a patient who does not have any diagnoses codes for hepatitis B (HBV), hepatitis C (HCV), alcohol use disorder (ETOH), biliary, autoimmune, genetic, or cardiac cirrhosis. </w:t>
      </w:r>
    </w:p>
    <w:p w14:paraId="6F1AB592" w14:textId="77777777" w:rsidR="00585AED" w:rsidRPr="001630D8" w:rsidRDefault="00585AED" w:rsidP="00585AED">
      <w:pPr>
        <w:spacing w:after="0" w:line="240" w:lineRule="auto"/>
        <w:rPr>
          <w:u w:val="single"/>
        </w:rPr>
      </w:pPr>
    </w:p>
    <w:tbl>
      <w:tblPr>
        <w:tblStyle w:val="TableGrid"/>
        <w:tblW w:w="0" w:type="auto"/>
        <w:tblLook w:val="04A0" w:firstRow="1" w:lastRow="0" w:firstColumn="1" w:lastColumn="0" w:noHBand="0" w:noVBand="1"/>
      </w:tblPr>
      <w:tblGrid>
        <w:gridCol w:w="6205"/>
        <w:gridCol w:w="3145"/>
      </w:tblGrid>
      <w:tr w:rsidR="00585AED" w:rsidRPr="001630D8" w14:paraId="307FCE26" w14:textId="77777777" w:rsidTr="003773DC">
        <w:tc>
          <w:tcPr>
            <w:tcW w:w="6205" w:type="dxa"/>
          </w:tcPr>
          <w:p w14:paraId="6EB4992C" w14:textId="77777777" w:rsidR="00585AED" w:rsidRPr="001630D8" w:rsidRDefault="00585AED" w:rsidP="003773DC">
            <w:pPr>
              <w:spacing w:after="0" w:line="240" w:lineRule="auto"/>
              <w:rPr>
                <w:b/>
                <w:bCs/>
              </w:rPr>
            </w:pPr>
            <w:r w:rsidRPr="001630D8">
              <w:rPr>
                <w:b/>
                <w:bCs/>
              </w:rPr>
              <w:t>Definitions</w:t>
            </w:r>
          </w:p>
        </w:tc>
        <w:tc>
          <w:tcPr>
            <w:tcW w:w="3145" w:type="dxa"/>
            <w:vAlign w:val="center"/>
          </w:tcPr>
          <w:p w14:paraId="216525D9" w14:textId="77777777" w:rsidR="00585AED" w:rsidRPr="001630D8" w:rsidRDefault="00585AED" w:rsidP="003773DC">
            <w:pPr>
              <w:spacing w:after="0" w:line="240" w:lineRule="auto"/>
              <w:rPr>
                <w:b/>
                <w:bCs/>
              </w:rPr>
            </w:pPr>
            <w:r w:rsidRPr="001630D8">
              <w:rPr>
                <w:b/>
                <w:bCs/>
              </w:rPr>
              <w:t>Patients with cirrhosis</w:t>
            </w:r>
          </w:p>
          <w:p w14:paraId="4069A8DC" w14:textId="77777777" w:rsidR="00585AED" w:rsidRPr="001630D8" w:rsidRDefault="00585AED" w:rsidP="003773DC">
            <w:pPr>
              <w:spacing w:after="0" w:line="240" w:lineRule="auto"/>
              <w:rPr>
                <w:b/>
                <w:bCs/>
              </w:rPr>
            </w:pPr>
            <w:r w:rsidRPr="001630D8">
              <w:rPr>
                <w:b/>
                <w:bCs/>
              </w:rPr>
              <w:t>Total =371,482 (100%)</w:t>
            </w:r>
          </w:p>
        </w:tc>
      </w:tr>
      <w:tr w:rsidR="00585AED" w:rsidRPr="001630D8" w14:paraId="4B5144FB" w14:textId="77777777" w:rsidTr="003773DC">
        <w:tc>
          <w:tcPr>
            <w:tcW w:w="6205" w:type="dxa"/>
          </w:tcPr>
          <w:p w14:paraId="3214538F" w14:textId="77777777" w:rsidR="00585AED" w:rsidRPr="001630D8" w:rsidRDefault="00585AED" w:rsidP="003773DC">
            <w:pPr>
              <w:spacing w:after="0" w:line="240" w:lineRule="auto"/>
            </w:pPr>
            <w:r w:rsidRPr="001630D8">
              <w:t>No other etiologies</w:t>
            </w:r>
          </w:p>
        </w:tc>
        <w:tc>
          <w:tcPr>
            <w:tcW w:w="3145" w:type="dxa"/>
            <w:vAlign w:val="center"/>
          </w:tcPr>
          <w:p w14:paraId="50D660ED" w14:textId="77777777" w:rsidR="00585AED" w:rsidRPr="001630D8" w:rsidRDefault="00585AED" w:rsidP="003773DC">
            <w:pPr>
              <w:spacing w:after="0" w:line="240" w:lineRule="auto"/>
            </w:pPr>
            <w:r w:rsidRPr="001630D8">
              <w:t>178,360 (48.01%)</w:t>
            </w:r>
          </w:p>
        </w:tc>
      </w:tr>
      <w:tr w:rsidR="00585AED" w:rsidRPr="001630D8" w14:paraId="49FC6459" w14:textId="77777777" w:rsidTr="003773DC">
        <w:tc>
          <w:tcPr>
            <w:tcW w:w="6205" w:type="dxa"/>
          </w:tcPr>
          <w:p w14:paraId="07D025B5" w14:textId="77777777" w:rsidR="00585AED" w:rsidRPr="001630D8" w:rsidRDefault="00585AED" w:rsidP="003773DC">
            <w:pPr>
              <w:spacing w:after="0" w:line="240" w:lineRule="auto"/>
            </w:pPr>
            <w:r w:rsidRPr="001630D8">
              <w:t>No other etiologies and Hypertension</w:t>
            </w:r>
          </w:p>
        </w:tc>
        <w:tc>
          <w:tcPr>
            <w:tcW w:w="3145" w:type="dxa"/>
            <w:vAlign w:val="center"/>
          </w:tcPr>
          <w:p w14:paraId="57434008" w14:textId="77777777" w:rsidR="00585AED" w:rsidRPr="001630D8" w:rsidRDefault="00585AED" w:rsidP="003773DC">
            <w:pPr>
              <w:spacing w:after="0" w:line="240" w:lineRule="auto"/>
            </w:pPr>
            <w:r w:rsidRPr="001630D8">
              <w:t>58,615 (15.78%)</w:t>
            </w:r>
          </w:p>
        </w:tc>
      </w:tr>
      <w:tr w:rsidR="00585AED" w:rsidRPr="001630D8" w14:paraId="2863A334" w14:textId="77777777" w:rsidTr="003773DC">
        <w:tc>
          <w:tcPr>
            <w:tcW w:w="6205" w:type="dxa"/>
          </w:tcPr>
          <w:p w14:paraId="72A28451" w14:textId="77777777" w:rsidR="00585AED" w:rsidRPr="001630D8" w:rsidRDefault="00585AED" w:rsidP="003773DC">
            <w:pPr>
              <w:spacing w:after="0" w:line="240" w:lineRule="auto"/>
            </w:pPr>
            <w:r w:rsidRPr="001630D8">
              <w:t>No other etiologies and Diabetes</w:t>
            </w:r>
          </w:p>
        </w:tc>
        <w:tc>
          <w:tcPr>
            <w:tcW w:w="3145" w:type="dxa"/>
            <w:vAlign w:val="center"/>
          </w:tcPr>
          <w:p w14:paraId="5FBB1D65" w14:textId="77777777" w:rsidR="00585AED" w:rsidRPr="001630D8" w:rsidRDefault="00585AED" w:rsidP="003773DC">
            <w:pPr>
              <w:spacing w:after="0" w:line="240" w:lineRule="auto"/>
            </w:pPr>
            <w:r w:rsidRPr="001630D8">
              <w:t>21,549 (5.80%)</w:t>
            </w:r>
          </w:p>
        </w:tc>
      </w:tr>
      <w:tr w:rsidR="00585AED" w:rsidRPr="001630D8" w14:paraId="6995278D" w14:textId="77777777" w:rsidTr="003773DC">
        <w:tc>
          <w:tcPr>
            <w:tcW w:w="6205" w:type="dxa"/>
          </w:tcPr>
          <w:p w14:paraId="1178D0DE" w14:textId="77777777" w:rsidR="00585AED" w:rsidRPr="001630D8" w:rsidRDefault="00585AED" w:rsidP="003773DC">
            <w:pPr>
              <w:spacing w:after="0" w:line="240" w:lineRule="auto"/>
            </w:pPr>
            <w:r w:rsidRPr="001630D8">
              <w:t>No other etiologies and Obesity</w:t>
            </w:r>
          </w:p>
        </w:tc>
        <w:tc>
          <w:tcPr>
            <w:tcW w:w="3145" w:type="dxa"/>
            <w:vAlign w:val="center"/>
          </w:tcPr>
          <w:p w14:paraId="62F1995B" w14:textId="77777777" w:rsidR="00585AED" w:rsidRPr="001630D8" w:rsidRDefault="00585AED" w:rsidP="003773DC">
            <w:pPr>
              <w:spacing w:after="0" w:line="240" w:lineRule="auto"/>
            </w:pPr>
            <w:r w:rsidRPr="001630D8">
              <w:t>14,441 (3.89%)</w:t>
            </w:r>
          </w:p>
        </w:tc>
      </w:tr>
      <w:tr w:rsidR="00585AED" w:rsidRPr="001630D8" w14:paraId="1DCACFB2" w14:textId="77777777" w:rsidTr="003773DC">
        <w:tc>
          <w:tcPr>
            <w:tcW w:w="6205" w:type="dxa"/>
          </w:tcPr>
          <w:p w14:paraId="1A1B30DB" w14:textId="77777777" w:rsidR="00585AED" w:rsidRPr="001630D8" w:rsidRDefault="00585AED" w:rsidP="003773DC">
            <w:pPr>
              <w:spacing w:after="0" w:line="240" w:lineRule="auto"/>
            </w:pPr>
            <w:r w:rsidRPr="001630D8">
              <w:t>No other etiologies and either Hypertension or Obesity</w:t>
            </w:r>
          </w:p>
        </w:tc>
        <w:tc>
          <w:tcPr>
            <w:tcW w:w="3145" w:type="dxa"/>
            <w:vAlign w:val="center"/>
          </w:tcPr>
          <w:p w14:paraId="202DF2DD" w14:textId="77777777" w:rsidR="00585AED" w:rsidRPr="001630D8" w:rsidRDefault="00585AED" w:rsidP="003773DC">
            <w:pPr>
              <w:spacing w:after="0" w:line="240" w:lineRule="auto"/>
            </w:pPr>
            <w:r w:rsidRPr="001630D8">
              <w:t>61,673 (16.60%)</w:t>
            </w:r>
          </w:p>
        </w:tc>
      </w:tr>
      <w:tr w:rsidR="00585AED" w:rsidRPr="001630D8" w14:paraId="20D79459" w14:textId="77777777" w:rsidTr="003773DC">
        <w:tc>
          <w:tcPr>
            <w:tcW w:w="6205" w:type="dxa"/>
          </w:tcPr>
          <w:p w14:paraId="088E971D" w14:textId="77777777" w:rsidR="00585AED" w:rsidRPr="001630D8" w:rsidRDefault="00585AED" w:rsidP="003773DC">
            <w:pPr>
              <w:spacing w:after="0" w:line="240" w:lineRule="auto"/>
            </w:pPr>
            <w:r w:rsidRPr="001630D8">
              <w:t>No other etiologies and either Diabetes or Obesity</w:t>
            </w:r>
          </w:p>
        </w:tc>
        <w:tc>
          <w:tcPr>
            <w:tcW w:w="3145" w:type="dxa"/>
            <w:vAlign w:val="center"/>
          </w:tcPr>
          <w:p w14:paraId="6147F6E5" w14:textId="77777777" w:rsidR="00585AED" w:rsidRPr="001630D8" w:rsidRDefault="00585AED" w:rsidP="003773DC">
            <w:pPr>
              <w:spacing w:after="0" w:line="240" w:lineRule="auto"/>
            </w:pPr>
            <w:r w:rsidRPr="001630D8">
              <w:t>28,758 (7.74%)</w:t>
            </w:r>
          </w:p>
        </w:tc>
      </w:tr>
      <w:tr w:rsidR="00585AED" w:rsidRPr="001630D8" w14:paraId="210C7760" w14:textId="77777777" w:rsidTr="003773DC">
        <w:tc>
          <w:tcPr>
            <w:tcW w:w="6205" w:type="dxa"/>
          </w:tcPr>
          <w:p w14:paraId="0962D60E" w14:textId="77777777" w:rsidR="00585AED" w:rsidRPr="001630D8" w:rsidRDefault="00585AED" w:rsidP="003773DC">
            <w:pPr>
              <w:spacing w:after="0" w:line="240" w:lineRule="auto"/>
            </w:pPr>
            <w:r w:rsidRPr="001630D8">
              <w:t>No other etiologies and either Diabetes or Hypertension</w:t>
            </w:r>
          </w:p>
        </w:tc>
        <w:tc>
          <w:tcPr>
            <w:tcW w:w="3145" w:type="dxa"/>
            <w:vAlign w:val="center"/>
          </w:tcPr>
          <w:p w14:paraId="2FBA81A6" w14:textId="77777777" w:rsidR="00585AED" w:rsidRPr="001630D8" w:rsidRDefault="00585AED" w:rsidP="003773DC">
            <w:pPr>
              <w:spacing w:after="0" w:line="240" w:lineRule="auto"/>
            </w:pPr>
            <w:r w:rsidRPr="001630D8">
              <w:t>63,182 (17.01%)</w:t>
            </w:r>
          </w:p>
        </w:tc>
      </w:tr>
      <w:tr w:rsidR="00585AED" w:rsidRPr="001630D8" w14:paraId="2A9B416D" w14:textId="77777777" w:rsidTr="003773DC">
        <w:tc>
          <w:tcPr>
            <w:tcW w:w="6205" w:type="dxa"/>
          </w:tcPr>
          <w:p w14:paraId="764C6EF2" w14:textId="77777777" w:rsidR="00585AED" w:rsidRPr="001630D8" w:rsidRDefault="00585AED" w:rsidP="003773DC">
            <w:pPr>
              <w:spacing w:after="0" w:line="240" w:lineRule="auto"/>
            </w:pPr>
            <w:r w:rsidRPr="001630D8">
              <w:t>No other etiologies and any of Diabetes, Hypertension, or Obesity</w:t>
            </w:r>
          </w:p>
        </w:tc>
        <w:tc>
          <w:tcPr>
            <w:tcW w:w="3145" w:type="dxa"/>
            <w:vAlign w:val="center"/>
          </w:tcPr>
          <w:p w14:paraId="6D492848" w14:textId="77777777" w:rsidR="00585AED" w:rsidRPr="001630D8" w:rsidRDefault="00585AED" w:rsidP="003773DC">
            <w:pPr>
              <w:spacing w:after="0" w:line="240" w:lineRule="auto"/>
            </w:pPr>
            <w:r w:rsidRPr="001630D8">
              <w:t>65,337 (17.59%)</w:t>
            </w:r>
          </w:p>
        </w:tc>
      </w:tr>
      <w:tr w:rsidR="00585AED" w:rsidRPr="001630D8" w14:paraId="3A495377" w14:textId="77777777" w:rsidTr="003773DC">
        <w:tc>
          <w:tcPr>
            <w:tcW w:w="6205" w:type="dxa"/>
            <w:shd w:val="clear" w:color="auto" w:fill="D9D9D9" w:themeFill="background1" w:themeFillShade="D9"/>
          </w:tcPr>
          <w:p w14:paraId="2129C266" w14:textId="77777777" w:rsidR="00585AED" w:rsidRPr="001630D8" w:rsidRDefault="00585AED" w:rsidP="003773DC">
            <w:pPr>
              <w:spacing w:after="0" w:line="240" w:lineRule="auto"/>
            </w:pPr>
            <w:r w:rsidRPr="001630D8">
              <w:t>No other etiologies and any of Diabetes, Hypertension, or Obesity or the ICD 10 code for NASH</w:t>
            </w:r>
          </w:p>
        </w:tc>
        <w:tc>
          <w:tcPr>
            <w:tcW w:w="3145" w:type="dxa"/>
            <w:shd w:val="clear" w:color="auto" w:fill="D9D9D9" w:themeFill="background1" w:themeFillShade="D9"/>
            <w:vAlign w:val="center"/>
          </w:tcPr>
          <w:p w14:paraId="5A1387B0" w14:textId="77777777" w:rsidR="00585AED" w:rsidRPr="001630D8" w:rsidRDefault="00585AED" w:rsidP="003773DC">
            <w:pPr>
              <w:spacing w:after="0" w:line="240" w:lineRule="auto"/>
            </w:pPr>
            <w:r w:rsidRPr="001630D8">
              <w:rPr>
                <w:bdr w:val="none" w:sz="0" w:space="0" w:color="auto" w:frame="1"/>
              </w:rPr>
              <w:t xml:space="preserve">76,189 </w:t>
            </w:r>
            <w:r w:rsidRPr="001630D8">
              <w:t>(20.51%)</w:t>
            </w:r>
          </w:p>
        </w:tc>
      </w:tr>
    </w:tbl>
    <w:p w14:paraId="2A13BE9E" w14:textId="77777777" w:rsidR="00585AED" w:rsidRPr="001630D8" w:rsidRDefault="00585AED" w:rsidP="00585AED">
      <w:pPr>
        <w:spacing w:after="0" w:line="240" w:lineRule="auto"/>
      </w:pPr>
    </w:p>
    <w:p w14:paraId="52848AB0" w14:textId="77777777" w:rsidR="00585AED" w:rsidRPr="001630D8" w:rsidRDefault="00585AED" w:rsidP="00585AED">
      <w:pPr>
        <w:spacing w:after="0" w:line="240" w:lineRule="auto"/>
        <w:rPr>
          <w:rFonts w:eastAsia="Calibri"/>
        </w:rPr>
      </w:pPr>
    </w:p>
    <w:p w14:paraId="41C9733B" w14:textId="77777777" w:rsidR="00585AED" w:rsidRDefault="00585AED" w:rsidP="00585AED"/>
    <w:p w14:paraId="2FD1553B" w14:textId="77777777" w:rsidR="00F26D8F" w:rsidRDefault="00F26D8F"/>
    <w:p w14:paraId="0CBF823E" w14:textId="77777777" w:rsidR="00F26D8F" w:rsidRDefault="00F26D8F"/>
    <w:p w14:paraId="29F434C7" w14:textId="77777777" w:rsidR="00F26D8F" w:rsidRDefault="00F26D8F"/>
    <w:p w14:paraId="18998F3C" w14:textId="77777777" w:rsidR="00F26D8F" w:rsidRDefault="00F26D8F"/>
    <w:p w14:paraId="5618BB93" w14:textId="77777777" w:rsidR="00F26D8F" w:rsidRDefault="00F26D8F"/>
    <w:p w14:paraId="0DE0DAE2" w14:textId="77777777" w:rsidR="00F26D8F" w:rsidRDefault="00F26D8F"/>
    <w:p w14:paraId="62927755" w14:textId="77777777" w:rsidR="00585AED" w:rsidRPr="005C3B24" w:rsidRDefault="00585AED" w:rsidP="00585AED">
      <w:pPr>
        <w:spacing w:after="0" w:line="240" w:lineRule="auto"/>
        <w:rPr>
          <w:rFonts w:eastAsia="Calibri"/>
        </w:rPr>
      </w:pPr>
    </w:p>
    <w:p w14:paraId="27F8D76A" w14:textId="77777777" w:rsidR="00585AED" w:rsidRPr="005C3B24" w:rsidRDefault="00585AED" w:rsidP="00585AED">
      <w:pPr>
        <w:spacing w:after="0" w:line="240" w:lineRule="auto"/>
        <w:rPr>
          <w:rFonts w:eastAsia="Calibri"/>
        </w:rPr>
      </w:pPr>
      <w:r w:rsidRPr="005C3B24">
        <w:rPr>
          <w:rFonts w:eastAsia="Calibri"/>
          <w:b/>
          <w:bCs/>
        </w:rPr>
        <w:t>S3D Table:</w:t>
      </w:r>
      <w:r w:rsidRPr="005C3B24">
        <w:rPr>
          <w:rFonts w:eastAsia="Calibri"/>
          <w:b/>
        </w:rPr>
        <w:t xml:space="preserve"> </w:t>
      </w:r>
      <w:r w:rsidRPr="005C3B24">
        <w:rPr>
          <w:rFonts w:eastAsia="Calibri"/>
        </w:rPr>
        <w:t xml:space="preserve">Supporting diagnoses codes for NASH </w:t>
      </w:r>
    </w:p>
    <w:p w14:paraId="106CC7B1" w14:textId="77777777" w:rsidR="00585AED" w:rsidRDefault="00585AED" w:rsidP="00585AED">
      <w:pPr>
        <w:spacing w:after="0" w:line="240" w:lineRule="auto"/>
        <w:rPr>
          <w:rFonts w:eastAsia="Calibri"/>
          <w:bCs/>
        </w:rPr>
      </w:pPr>
      <w:r w:rsidRPr="001630D8">
        <w:rPr>
          <w:rFonts w:eastAsia="Calibri"/>
          <w:bCs/>
        </w:rPr>
        <w:t xml:space="preserve">Based on </w:t>
      </w:r>
      <w:proofErr w:type="spellStart"/>
      <w:r w:rsidRPr="001630D8">
        <w:rPr>
          <w:rFonts w:eastAsia="Calibri"/>
          <w:bCs/>
        </w:rPr>
        <w:t>Elixhauser</w:t>
      </w:r>
      <w:proofErr w:type="spellEnd"/>
      <w:r w:rsidRPr="001630D8">
        <w:rPr>
          <w:rFonts w:eastAsia="Calibri"/>
          <w:bCs/>
        </w:rPr>
        <w:t xml:space="preserve"> definitions as used in Table 2 from </w:t>
      </w:r>
      <w:proofErr w:type="spellStart"/>
      <w:r w:rsidRPr="001630D8">
        <w:rPr>
          <w:rFonts w:eastAsia="Calibri"/>
          <w:bCs/>
        </w:rPr>
        <w:t>Quan</w:t>
      </w:r>
      <w:proofErr w:type="spellEnd"/>
      <w:r w:rsidRPr="001630D8">
        <w:rPr>
          <w:rFonts w:eastAsia="Calibri"/>
          <w:bCs/>
        </w:rPr>
        <w:t xml:space="preserve"> (2005) which has ICD9 and ICD10 code</w:t>
      </w:r>
      <w:r>
        <w:rPr>
          <w:rFonts w:eastAsia="Calibri"/>
          <w:bCs/>
        </w:rPr>
        <w:t>s</w:t>
      </w:r>
      <w:r>
        <w:rPr>
          <w:rFonts w:eastAsia="Calibri"/>
          <w:bCs/>
        </w:rPr>
        <w:fldChar w:fldCharType="begin"/>
      </w:r>
      <w:r>
        <w:rPr>
          <w:rFonts w:eastAsia="Calibri"/>
          <w:bCs/>
        </w:rPr>
        <w:instrText xml:space="preserve"> ADDIN ZOTERO_ITEM CSL_CITATION {"citationID":"DW7lbPwB","properties":{"formattedCitation":"\\super 1,2\\nosupersub{}","plainCitation":"1,2","noteIndex":0},"citationItems":[{"id":1830,"uris":["http://zotero.org/users/10819714/items/9L3DB476"],"itemData":{"id":1830,"type":"article-journal","abstract":"Objectives: Implementation of the International Statistical Classification of Disease and Related Health Problems, 10th Revision (ICD-10) coding system presents challenges for using administrative data. Recognizing this, we conducted a multistep process to develop ICD-10 coding algorithms to define Charlson and Elixhauser comorbidities in administrative data and assess the performance of the resulting algorithms. Methods: ICD-10 coding algorithms were developed by \"translation\" of the ICD-9-CM codes constituting Deyo's (for Charlson comorbidities) and Elixhauser's coding algorithms and by physicians' assessment of the face-validity of selected ICD-10 codes. The process of carefully developing ICD-10 algorithms also produced modified and enhanced ICD-9-CM coding algorithms for the Charlson and Elixhauser comorbidities. We then used data on in-patients aged 18 years and older in ICD-9-CM and ICD-10 administrative hospital discharge data from a Canadian health region to assess the comorbidity frequencies and mortality prediction achieved by the original ICD-9-CM algorithms, the enhanced ICD-9-CM algorithms, and the new ICD-10 coding algorithms. Results: Among 56,585 patients in the ICD-9-CM data and 58,805 patients in the ICD-10 data, frequencies of the 17 Charlson comorbidities and the 30 Elixhauser comorbidities remained generally similar across algorithms. The new ICD-10 and enhanced ICD-9-CM coding algorithms either matched or outperformed the original Deyo and Elixhauser ICD-9-CM coding algorithms in predicting in-hospital mortality. The C-statistic was 0.842 for Deyo's ICD-9-CM coding algorithm, 0.860 for the ICD-10 coding algorithm, and 0.859 for the enhanced ICD-9-CM coding algorithm, 0.868 for the original Elixhauser ICD-9-CM coding algorithm, 0.870 for the ICD-10 coding algorithm and 0.878 for the enhanced ICD-9-CM coding algorithm. Conclusions: These newly developed ICD-10 and ICD-9-CM co-morbidity coding algorithms produce similar estimates of comorbidity prevalence in administrative data, and may outperform existing ICD-9-CM coding algorithms. Copyright © 2005 by Lippincott Williams &amp; Wilkins.","container-title":"Medical care","DOI":"10.1097/01.MLR.0000182534.19832.83","ISSN":"0025-7079","issue":"11","note":"PMID: 16224307\npublisher: Med Care","page":"1130-1139","title":"Coding algorithms for defining comorbidities in ICD-9-CM and ICD-10 administrative data","URL":"https://pubmed.ncbi.nlm.nih.gov/16224307/","volume":"43","author":[{"family":"Quan","given":"Hude"},{"family":"Sundararajan","given":"Vijaya"},{"family":"Halfon","given":"Patricia"},{"family":"Fong","given":"Andrew"},{"family":"Burnand","given":"Bernard"},{"family":"Luthi","given":"Jean Christophe"},{"family":"Saunders","given":"L. Duncan"},{"family":"Beck","given":"Cynthia A."},{"family":"Feasby","given":"Thomas E."},{"family":"Ghali","given":"William A."}],"accessed":{"date-parts":[["2022",9,4]]},"issued":{"date-parts":[["2005",11]]}}},{"id":3429,"uris":["http://zotero.org/users/10819714/items/VQDT2QZL"],"itemData":{"id":3429,"type":"article-journal","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container-title":"American Journal of Epidemiology","DOI":"10.1093/aje/kwq433","ISSN":"0002-9262","issue":"6","journalAbbreviation":"American Journal of Epidemiology","page":"676-682","source":"Silverchair","title":"Updating and Validating the Charlson Comorbidity Index and Score for Risk Adjustment in Hospital Discharge Abstracts Using Data From 6 Countries","URL":"https://doi.org/10.1093/aje/kwq433","volume":"173","author":[{"family":"Quan","given":"Hude"},{"family":"Li","given":"Bing"},{"family":"Couris","given":"Chantal M."},{"family":"Fushimi","given":"Kiyohide"},{"family":"Graham","given":"Patrick"},{"family":"Hider","given":"Phil"},{"family":"Januel","given":"Jean-Marie"},{"family":"Sundararajan","given":"Vijaya"}],"accessed":{"date-parts":[["2023",6,28]]},"issued":{"date-parts":[["2011",3,15]]}}}],"schema":"https://github.com/citation-style-language/schema/raw/master/csl-citation.json"} </w:instrText>
      </w:r>
      <w:r>
        <w:rPr>
          <w:rFonts w:eastAsia="Calibri"/>
          <w:bCs/>
        </w:rPr>
        <w:fldChar w:fldCharType="separate"/>
      </w:r>
      <w:r w:rsidRPr="005C3B24">
        <w:rPr>
          <w:vertAlign w:val="superscript"/>
        </w:rPr>
        <w:t>1,2</w:t>
      </w:r>
      <w:r>
        <w:rPr>
          <w:rFonts w:eastAsia="Calibri"/>
          <w:bCs/>
        </w:rPr>
        <w:fldChar w:fldCharType="end"/>
      </w:r>
    </w:p>
    <w:p w14:paraId="38357E09" w14:textId="77777777" w:rsidR="00585AED" w:rsidRPr="005C3B24" w:rsidRDefault="00585AED" w:rsidP="00585AED">
      <w:pPr>
        <w:spacing w:after="0" w:line="240" w:lineRule="auto"/>
        <w:rPr>
          <w:color w:val="000000"/>
          <w:vertAlign w:val="superscript"/>
        </w:rPr>
      </w:pPr>
    </w:p>
    <w:tbl>
      <w:tblPr>
        <w:tblStyle w:val="TableGrid"/>
        <w:tblW w:w="10165" w:type="dxa"/>
        <w:tblLayout w:type="fixed"/>
        <w:tblLook w:val="04A0" w:firstRow="1" w:lastRow="0" w:firstColumn="1" w:lastColumn="0" w:noHBand="0" w:noVBand="1"/>
      </w:tblPr>
      <w:tblGrid>
        <w:gridCol w:w="2541"/>
        <w:gridCol w:w="2541"/>
        <w:gridCol w:w="2541"/>
        <w:gridCol w:w="2542"/>
      </w:tblGrid>
      <w:tr w:rsidR="00585AED" w:rsidRPr="001630D8" w14:paraId="74FEE98B" w14:textId="77777777" w:rsidTr="003773DC">
        <w:trPr>
          <w:trHeight w:val="260"/>
        </w:trPr>
        <w:tc>
          <w:tcPr>
            <w:tcW w:w="2541" w:type="dxa"/>
          </w:tcPr>
          <w:p w14:paraId="7730E39A" w14:textId="77777777" w:rsidR="00585AED" w:rsidRPr="001630D8" w:rsidRDefault="00585AED" w:rsidP="003773DC">
            <w:pPr>
              <w:spacing w:after="0" w:line="240" w:lineRule="auto"/>
              <w:rPr>
                <w:rFonts w:eastAsia="Calibri"/>
                <w:b/>
              </w:rPr>
            </w:pPr>
            <w:r w:rsidRPr="001630D8">
              <w:rPr>
                <w:rFonts w:eastAsia="Calibri"/>
                <w:b/>
              </w:rPr>
              <w:t>Group</w:t>
            </w:r>
          </w:p>
        </w:tc>
        <w:tc>
          <w:tcPr>
            <w:tcW w:w="2541" w:type="dxa"/>
          </w:tcPr>
          <w:p w14:paraId="29987DF6" w14:textId="77777777" w:rsidR="00585AED" w:rsidRPr="001630D8" w:rsidRDefault="00585AED" w:rsidP="003773DC">
            <w:pPr>
              <w:spacing w:after="0" w:line="240" w:lineRule="auto"/>
              <w:rPr>
                <w:rFonts w:eastAsia="Calibri"/>
                <w:b/>
              </w:rPr>
            </w:pPr>
            <w:r w:rsidRPr="001630D8">
              <w:rPr>
                <w:rFonts w:eastAsia="Calibri"/>
                <w:b/>
              </w:rPr>
              <w:t>ICD-9</w:t>
            </w:r>
          </w:p>
        </w:tc>
        <w:tc>
          <w:tcPr>
            <w:tcW w:w="2541" w:type="dxa"/>
          </w:tcPr>
          <w:p w14:paraId="5A251950" w14:textId="77777777" w:rsidR="00585AED" w:rsidRPr="001630D8" w:rsidRDefault="00585AED" w:rsidP="003773DC">
            <w:pPr>
              <w:spacing w:after="0" w:line="240" w:lineRule="auto"/>
              <w:rPr>
                <w:rFonts w:eastAsia="Calibri"/>
                <w:b/>
              </w:rPr>
            </w:pPr>
            <w:r w:rsidRPr="001630D8">
              <w:rPr>
                <w:rFonts w:eastAsia="Calibri"/>
                <w:b/>
              </w:rPr>
              <w:t>ICD-10</w:t>
            </w:r>
          </w:p>
        </w:tc>
        <w:tc>
          <w:tcPr>
            <w:tcW w:w="2542" w:type="dxa"/>
          </w:tcPr>
          <w:p w14:paraId="5C48EED3" w14:textId="77777777" w:rsidR="00585AED" w:rsidRPr="001630D8" w:rsidRDefault="00585AED" w:rsidP="003773DC">
            <w:pPr>
              <w:spacing w:after="0" w:line="240" w:lineRule="auto"/>
              <w:rPr>
                <w:rFonts w:eastAsia="Calibri"/>
              </w:rPr>
            </w:pPr>
            <w:r w:rsidRPr="001630D8">
              <w:rPr>
                <w:rFonts w:eastAsia="Calibri"/>
                <w:b/>
              </w:rPr>
              <w:t>CPT</w:t>
            </w:r>
          </w:p>
        </w:tc>
      </w:tr>
      <w:tr w:rsidR="00585AED" w:rsidRPr="001630D8" w14:paraId="401071B8" w14:textId="77777777" w:rsidTr="003773DC">
        <w:trPr>
          <w:trHeight w:val="467"/>
        </w:trPr>
        <w:tc>
          <w:tcPr>
            <w:tcW w:w="2541" w:type="dxa"/>
          </w:tcPr>
          <w:p w14:paraId="725271FA" w14:textId="77777777" w:rsidR="00585AED" w:rsidRPr="001630D8" w:rsidRDefault="00585AED" w:rsidP="003773DC">
            <w:pPr>
              <w:spacing w:after="0" w:line="240" w:lineRule="auto"/>
              <w:rPr>
                <w:rFonts w:eastAsia="Calibri"/>
              </w:rPr>
            </w:pPr>
            <w:r w:rsidRPr="001630D8">
              <w:rPr>
                <w:rFonts w:eastAsia="Calibri"/>
              </w:rPr>
              <w:t>Obesity</w:t>
            </w:r>
          </w:p>
        </w:tc>
        <w:tc>
          <w:tcPr>
            <w:tcW w:w="2541" w:type="dxa"/>
          </w:tcPr>
          <w:p w14:paraId="5FEB8705" w14:textId="77777777" w:rsidR="00585AED" w:rsidRPr="001630D8" w:rsidRDefault="00585AED" w:rsidP="003773DC">
            <w:pPr>
              <w:spacing w:after="0" w:line="240" w:lineRule="auto"/>
              <w:rPr>
                <w:rFonts w:eastAsia="Calibri"/>
              </w:rPr>
            </w:pPr>
            <w:r w:rsidRPr="001630D8">
              <w:rPr>
                <w:rFonts w:eastAsia="Calibri"/>
              </w:rPr>
              <w:t>278.0</w:t>
            </w:r>
          </w:p>
        </w:tc>
        <w:tc>
          <w:tcPr>
            <w:tcW w:w="2541" w:type="dxa"/>
          </w:tcPr>
          <w:p w14:paraId="69A7A6C0" w14:textId="77777777" w:rsidR="00585AED" w:rsidRPr="001630D8" w:rsidRDefault="00585AED" w:rsidP="003773DC">
            <w:pPr>
              <w:spacing w:after="0" w:line="240" w:lineRule="auto"/>
              <w:rPr>
                <w:rFonts w:eastAsia="Calibri"/>
              </w:rPr>
            </w:pPr>
            <w:r w:rsidRPr="001630D8">
              <w:rPr>
                <w:rFonts w:eastAsia="Calibri"/>
              </w:rPr>
              <w:t>E66.x</w:t>
            </w:r>
          </w:p>
        </w:tc>
        <w:tc>
          <w:tcPr>
            <w:tcW w:w="2542" w:type="dxa"/>
          </w:tcPr>
          <w:p w14:paraId="5FB50F15" w14:textId="77777777" w:rsidR="00585AED" w:rsidRPr="001630D8" w:rsidRDefault="00585AED" w:rsidP="003773DC">
            <w:pPr>
              <w:spacing w:after="0" w:line="240" w:lineRule="auto"/>
              <w:rPr>
                <w:rFonts w:eastAsia="Calibri"/>
              </w:rPr>
            </w:pPr>
          </w:p>
        </w:tc>
      </w:tr>
      <w:tr w:rsidR="00585AED" w:rsidRPr="001630D8" w14:paraId="7748ABFE" w14:textId="77777777" w:rsidTr="003773DC">
        <w:trPr>
          <w:trHeight w:val="800"/>
        </w:trPr>
        <w:tc>
          <w:tcPr>
            <w:tcW w:w="2541" w:type="dxa"/>
          </w:tcPr>
          <w:p w14:paraId="51E7788F" w14:textId="77777777" w:rsidR="00585AED" w:rsidRPr="001630D8" w:rsidRDefault="00585AED" w:rsidP="003773DC">
            <w:pPr>
              <w:spacing w:after="0" w:line="240" w:lineRule="auto"/>
              <w:rPr>
                <w:rFonts w:eastAsia="Calibri"/>
              </w:rPr>
            </w:pPr>
            <w:r w:rsidRPr="001630D8">
              <w:rPr>
                <w:rFonts w:eastAsia="Calibri"/>
              </w:rPr>
              <w:t>Diabetes, and/or diabetic complications</w:t>
            </w:r>
          </w:p>
        </w:tc>
        <w:tc>
          <w:tcPr>
            <w:tcW w:w="2541" w:type="dxa"/>
          </w:tcPr>
          <w:p w14:paraId="3808E230" w14:textId="77777777" w:rsidR="00585AED" w:rsidRPr="001630D8" w:rsidRDefault="00585AED" w:rsidP="003773DC">
            <w:pPr>
              <w:spacing w:after="0" w:line="240" w:lineRule="auto"/>
              <w:rPr>
                <w:rFonts w:eastAsia="Calibri"/>
              </w:rPr>
            </w:pPr>
            <w:r w:rsidRPr="001630D8">
              <w:rPr>
                <w:rFonts w:eastAsia="Calibri"/>
              </w:rPr>
              <w:t>250.0-250.9</w:t>
            </w:r>
          </w:p>
          <w:p w14:paraId="47DA15EB" w14:textId="77777777" w:rsidR="00585AED" w:rsidRPr="001630D8" w:rsidRDefault="00585AED" w:rsidP="003773DC">
            <w:pPr>
              <w:spacing w:after="0" w:line="240" w:lineRule="auto"/>
              <w:rPr>
                <w:rFonts w:eastAsia="Calibri"/>
              </w:rPr>
            </w:pPr>
            <w:r w:rsidRPr="001630D8">
              <w:rPr>
                <w:rFonts w:eastAsia="Calibri"/>
              </w:rPr>
              <w:t>648.0, 775.1</w:t>
            </w:r>
          </w:p>
        </w:tc>
        <w:tc>
          <w:tcPr>
            <w:tcW w:w="2541" w:type="dxa"/>
          </w:tcPr>
          <w:p w14:paraId="1487A0FB" w14:textId="77777777" w:rsidR="00585AED" w:rsidRPr="001630D8" w:rsidRDefault="00585AED" w:rsidP="003773DC">
            <w:pPr>
              <w:spacing w:after="0" w:line="240" w:lineRule="auto"/>
              <w:rPr>
                <w:rFonts w:eastAsia="Calibri"/>
              </w:rPr>
            </w:pPr>
            <w:r w:rsidRPr="001630D8">
              <w:rPr>
                <w:rFonts w:eastAsia="Calibri"/>
              </w:rPr>
              <w:t xml:space="preserve">E10.0-E10.9, </w:t>
            </w:r>
          </w:p>
          <w:p w14:paraId="32377109" w14:textId="77777777" w:rsidR="00585AED" w:rsidRPr="001630D8" w:rsidRDefault="00585AED" w:rsidP="003773DC">
            <w:pPr>
              <w:spacing w:after="0" w:line="240" w:lineRule="auto"/>
              <w:rPr>
                <w:rFonts w:eastAsia="Calibri"/>
              </w:rPr>
            </w:pPr>
            <w:r w:rsidRPr="001630D8">
              <w:rPr>
                <w:rFonts w:eastAsia="Calibri"/>
              </w:rPr>
              <w:t xml:space="preserve">E11.0-E11.9, </w:t>
            </w:r>
          </w:p>
          <w:p w14:paraId="13F8346C" w14:textId="77777777" w:rsidR="00585AED" w:rsidRPr="001630D8" w:rsidRDefault="00585AED" w:rsidP="003773DC">
            <w:pPr>
              <w:spacing w:after="0" w:line="240" w:lineRule="auto"/>
              <w:rPr>
                <w:rFonts w:eastAsia="Calibri"/>
              </w:rPr>
            </w:pPr>
            <w:r w:rsidRPr="001630D8">
              <w:rPr>
                <w:rFonts w:eastAsia="Calibri"/>
              </w:rPr>
              <w:t xml:space="preserve">E12.0-E12.9, </w:t>
            </w:r>
          </w:p>
          <w:p w14:paraId="33FFD805" w14:textId="77777777" w:rsidR="00585AED" w:rsidRPr="001630D8" w:rsidRDefault="00585AED" w:rsidP="003773DC">
            <w:pPr>
              <w:spacing w:after="0" w:line="240" w:lineRule="auto"/>
              <w:rPr>
                <w:rFonts w:eastAsia="Calibri"/>
              </w:rPr>
            </w:pPr>
            <w:r w:rsidRPr="001630D8">
              <w:rPr>
                <w:rFonts w:eastAsia="Calibri"/>
              </w:rPr>
              <w:t xml:space="preserve">E13.0-E13.9, </w:t>
            </w:r>
          </w:p>
          <w:p w14:paraId="790F07E9" w14:textId="77777777" w:rsidR="00585AED" w:rsidRPr="001630D8" w:rsidRDefault="00585AED" w:rsidP="003773DC">
            <w:pPr>
              <w:spacing w:after="0" w:line="240" w:lineRule="auto"/>
              <w:rPr>
                <w:rFonts w:eastAsia="Calibri"/>
              </w:rPr>
            </w:pPr>
            <w:r w:rsidRPr="001630D8">
              <w:rPr>
                <w:rFonts w:eastAsia="Calibri"/>
              </w:rPr>
              <w:t xml:space="preserve">E14.0-E14.9, </w:t>
            </w:r>
          </w:p>
        </w:tc>
        <w:tc>
          <w:tcPr>
            <w:tcW w:w="2542" w:type="dxa"/>
          </w:tcPr>
          <w:p w14:paraId="50AF7C84" w14:textId="77777777" w:rsidR="00585AED" w:rsidRPr="001630D8" w:rsidRDefault="00585AED" w:rsidP="003773DC">
            <w:pPr>
              <w:spacing w:after="0" w:line="240" w:lineRule="auto"/>
              <w:rPr>
                <w:rFonts w:eastAsia="Calibri"/>
              </w:rPr>
            </w:pPr>
          </w:p>
        </w:tc>
      </w:tr>
      <w:tr w:rsidR="00585AED" w:rsidRPr="001630D8" w14:paraId="6F8FDDE7" w14:textId="77777777" w:rsidTr="003773DC">
        <w:trPr>
          <w:trHeight w:val="70"/>
        </w:trPr>
        <w:tc>
          <w:tcPr>
            <w:tcW w:w="2541" w:type="dxa"/>
          </w:tcPr>
          <w:p w14:paraId="39FB1986" w14:textId="77777777" w:rsidR="00585AED" w:rsidRPr="001630D8" w:rsidRDefault="00585AED" w:rsidP="003773DC">
            <w:pPr>
              <w:spacing w:after="0" w:line="240" w:lineRule="auto"/>
              <w:rPr>
                <w:rFonts w:eastAsia="Calibri"/>
              </w:rPr>
            </w:pPr>
            <w:r w:rsidRPr="001630D8">
              <w:rPr>
                <w:rFonts w:eastAsia="Calibri"/>
              </w:rPr>
              <w:t>Hypertension and/or hypertensive complications</w:t>
            </w:r>
          </w:p>
        </w:tc>
        <w:tc>
          <w:tcPr>
            <w:tcW w:w="2541" w:type="dxa"/>
          </w:tcPr>
          <w:p w14:paraId="710EF2E2" w14:textId="77777777" w:rsidR="00585AED" w:rsidRPr="001630D8" w:rsidRDefault="00585AED" w:rsidP="003773DC">
            <w:pPr>
              <w:spacing w:after="0" w:line="240" w:lineRule="auto"/>
              <w:rPr>
                <w:rFonts w:eastAsia="Calibri"/>
              </w:rPr>
            </w:pPr>
            <w:r w:rsidRPr="001630D8">
              <w:rPr>
                <w:rFonts w:eastAsia="Calibri"/>
              </w:rPr>
              <w:t xml:space="preserve">401.x, </w:t>
            </w:r>
          </w:p>
          <w:p w14:paraId="6588B3B2" w14:textId="77777777" w:rsidR="00585AED" w:rsidRPr="001630D8" w:rsidRDefault="00585AED" w:rsidP="003773DC">
            <w:pPr>
              <w:spacing w:after="0" w:line="240" w:lineRule="auto"/>
              <w:rPr>
                <w:rFonts w:eastAsia="Calibri"/>
              </w:rPr>
            </w:pPr>
            <w:r w:rsidRPr="001630D8">
              <w:rPr>
                <w:rFonts w:eastAsia="Calibri"/>
              </w:rPr>
              <w:t xml:space="preserve">402.x-405.x, </w:t>
            </w:r>
          </w:p>
          <w:p w14:paraId="4862AD92" w14:textId="77777777" w:rsidR="00585AED" w:rsidRPr="001630D8" w:rsidRDefault="00585AED" w:rsidP="003773DC">
            <w:pPr>
              <w:spacing w:after="0" w:line="240" w:lineRule="auto"/>
              <w:rPr>
                <w:rFonts w:eastAsia="Calibri"/>
              </w:rPr>
            </w:pPr>
            <w:r w:rsidRPr="001630D8">
              <w:rPr>
                <w:rFonts w:eastAsia="Calibri"/>
              </w:rPr>
              <w:t>642.1, 642.2, 642.7, 642.9</w:t>
            </w:r>
          </w:p>
        </w:tc>
        <w:tc>
          <w:tcPr>
            <w:tcW w:w="2541" w:type="dxa"/>
          </w:tcPr>
          <w:p w14:paraId="0CA9A830" w14:textId="77777777" w:rsidR="00585AED" w:rsidRPr="001630D8" w:rsidRDefault="00585AED" w:rsidP="003773DC">
            <w:pPr>
              <w:spacing w:after="0" w:line="240" w:lineRule="auto"/>
              <w:rPr>
                <w:rFonts w:eastAsia="Calibri"/>
              </w:rPr>
            </w:pPr>
            <w:r w:rsidRPr="001630D8">
              <w:rPr>
                <w:rFonts w:eastAsia="Calibri"/>
              </w:rPr>
              <w:t>110.x, 111.x-113.x,115.x</w:t>
            </w:r>
          </w:p>
        </w:tc>
        <w:tc>
          <w:tcPr>
            <w:tcW w:w="2542" w:type="dxa"/>
          </w:tcPr>
          <w:p w14:paraId="63A5ED5C" w14:textId="77777777" w:rsidR="00585AED" w:rsidRPr="001630D8" w:rsidRDefault="00585AED" w:rsidP="003773DC">
            <w:pPr>
              <w:spacing w:after="0" w:line="240" w:lineRule="auto"/>
              <w:rPr>
                <w:rFonts w:eastAsia="Calibri"/>
              </w:rPr>
            </w:pPr>
          </w:p>
        </w:tc>
      </w:tr>
    </w:tbl>
    <w:p w14:paraId="7D40CDF1" w14:textId="77777777" w:rsidR="00585AED" w:rsidRPr="005C3B24" w:rsidRDefault="00585AED" w:rsidP="00585AED">
      <w:pPr>
        <w:spacing w:after="0" w:line="240" w:lineRule="auto"/>
        <w:rPr>
          <w:rFonts w:eastAsia="Calibri"/>
          <w:b/>
          <w:bCs/>
        </w:rPr>
      </w:pPr>
    </w:p>
    <w:p w14:paraId="3A298D76" w14:textId="77777777" w:rsidR="00585AED" w:rsidRPr="005C3B24" w:rsidRDefault="00585AED" w:rsidP="00585AED">
      <w:pPr>
        <w:spacing w:after="0" w:line="240" w:lineRule="auto"/>
        <w:rPr>
          <w:rFonts w:eastAsia="Calibri"/>
          <w:b/>
          <w:bCs/>
        </w:rPr>
      </w:pPr>
      <w:proofErr w:type="spellStart"/>
      <w:r w:rsidRPr="005C3B24">
        <w:rPr>
          <w:rFonts w:eastAsia="Calibri"/>
          <w:b/>
          <w:bCs/>
        </w:rPr>
        <w:t>Refences</w:t>
      </w:r>
      <w:proofErr w:type="spellEnd"/>
    </w:p>
    <w:p w14:paraId="6724CBE5" w14:textId="77777777" w:rsidR="00585AED" w:rsidRPr="005C3B24" w:rsidRDefault="00585AED" w:rsidP="00585AED">
      <w:pPr>
        <w:pStyle w:val="Bibliography"/>
      </w:pPr>
      <w:r>
        <w:fldChar w:fldCharType="begin"/>
      </w:r>
      <w:r>
        <w:instrText xml:space="preserve"> ADDIN ZOTERO_BIBL {"uncited":[],"omitted":[],"custom":[]} CSL_BIBLIOGRAPHY </w:instrText>
      </w:r>
      <w:r>
        <w:fldChar w:fldCharType="separate"/>
      </w:r>
      <w:r w:rsidRPr="005C3B24">
        <w:t>1.</w:t>
      </w:r>
      <w:r w:rsidRPr="005C3B24">
        <w:tab/>
      </w:r>
      <w:proofErr w:type="spellStart"/>
      <w:r w:rsidRPr="005C3B24">
        <w:t>Quan</w:t>
      </w:r>
      <w:proofErr w:type="spellEnd"/>
      <w:r w:rsidRPr="005C3B24">
        <w:t xml:space="preserve"> H, </w:t>
      </w:r>
      <w:proofErr w:type="spellStart"/>
      <w:r w:rsidRPr="005C3B24">
        <w:t>Sundararajan</w:t>
      </w:r>
      <w:proofErr w:type="spellEnd"/>
      <w:r w:rsidRPr="005C3B24">
        <w:t xml:space="preserve"> V, </w:t>
      </w:r>
      <w:proofErr w:type="spellStart"/>
      <w:r w:rsidRPr="005C3B24">
        <w:t>Halfon</w:t>
      </w:r>
      <w:proofErr w:type="spellEnd"/>
      <w:r w:rsidRPr="005C3B24">
        <w:t xml:space="preserve"> P, et al. Coding algorithms for defining comorbidities in ICD-9-CM and ICD-10 administrative data. </w:t>
      </w:r>
      <w:proofErr w:type="gramStart"/>
      <w:r w:rsidRPr="005C3B24">
        <w:rPr>
          <w:i/>
          <w:iCs/>
        </w:rPr>
        <w:t>Medical care</w:t>
      </w:r>
      <w:r w:rsidRPr="005C3B24">
        <w:t>.</w:t>
      </w:r>
      <w:proofErr w:type="gramEnd"/>
      <w:r w:rsidRPr="005C3B24">
        <w:t xml:space="preserve"> 2005</w:t>
      </w:r>
      <w:proofErr w:type="gramStart"/>
      <w:r w:rsidRPr="005C3B24">
        <w:t>;43</w:t>
      </w:r>
      <w:proofErr w:type="gramEnd"/>
      <w:r w:rsidRPr="005C3B24">
        <w:t>(11):1130-1139. doi:10.1097/01.MLR.0000182534.19832.83</w:t>
      </w:r>
    </w:p>
    <w:p w14:paraId="09AEFCD7" w14:textId="77777777" w:rsidR="00585AED" w:rsidRPr="005C3B24" w:rsidRDefault="00585AED" w:rsidP="00585AED">
      <w:pPr>
        <w:pStyle w:val="Bibliography"/>
      </w:pPr>
      <w:r w:rsidRPr="005C3B24">
        <w:t>2.</w:t>
      </w:r>
      <w:r w:rsidRPr="005C3B24">
        <w:tab/>
      </w:r>
      <w:proofErr w:type="spellStart"/>
      <w:r w:rsidRPr="005C3B24">
        <w:t>Quan</w:t>
      </w:r>
      <w:proofErr w:type="spellEnd"/>
      <w:r w:rsidRPr="005C3B24">
        <w:t xml:space="preserve"> H, Li B, </w:t>
      </w:r>
      <w:proofErr w:type="spellStart"/>
      <w:r w:rsidRPr="005C3B24">
        <w:t>Couris</w:t>
      </w:r>
      <w:proofErr w:type="spellEnd"/>
      <w:r w:rsidRPr="005C3B24">
        <w:t xml:space="preserve"> CM, et al. Updating and Validating the </w:t>
      </w:r>
      <w:proofErr w:type="spellStart"/>
      <w:r w:rsidRPr="005C3B24">
        <w:t>Charlson</w:t>
      </w:r>
      <w:proofErr w:type="spellEnd"/>
      <w:r w:rsidRPr="005C3B24">
        <w:t xml:space="preserve"> Comorbidity Index and Score for Risk Adjustment in Hospital Discharge Abstracts Using Data From 6 Countries. </w:t>
      </w:r>
      <w:proofErr w:type="gramStart"/>
      <w:r w:rsidRPr="005C3B24">
        <w:rPr>
          <w:i/>
          <w:iCs/>
        </w:rPr>
        <w:t>American Journal of Epidemiology</w:t>
      </w:r>
      <w:r w:rsidRPr="005C3B24">
        <w:t>.</w:t>
      </w:r>
      <w:proofErr w:type="gramEnd"/>
      <w:r w:rsidRPr="005C3B24">
        <w:t xml:space="preserve"> 2011</w:t>
      </w:r>
      <w:proofErr w:type="gramStart"/>
      <w:r w:rsidRPr="005C3B24">
        <w:t>;173</w:t>
      </w:r>
      <w:proofErr w:type="gramEnd"/>
      <w:r w:rsidRPr="005C3B24">
        <w:t>(6):676-682. doi:10.1093/</w:t>
      </w:r>
      <w:proofErr w:type="spellStart"/>
      <w:r w:rsidRPr="005C3B24">
        <w:t>aje</w:t>
      </w:r>
      <w:proofErr w:type="spellEnd"/>
      <w:r w:rsidRPr="005C3B24">
        <w:t>/kwq433</w:t>
      </w:r>
    </w:p>
    <w:p w14:paraId="1926861F" w14:textId="77777777" w:rsidR="00585AED" w:rsidRDefault="00585AED" w:rsidP="00585AED">
      <w:r>
        <w:fldChar w:fldCharType="end"/>
      </w:r>
    </w:p>
    <w:p w14:paraId="7AE29C48" w14:textId="77777777" w:rsidR="00585AED" w:rsidRDefault="00585AED">
      <w:bookmarkStart w:id="0" w:name="_GoBack"/>
      <w:bookmarkEnd w:id="0"/>
    </w:p>
    <w:sectPr w:rsidR="00585AED" w:rsidSect="006620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6AC2"/>
    <w:rsid w:val="0024539C"/>
    <w:rsid w:val="00255B7B"/>
    <w:rsid w:val="00311F16"/>
    <w:rsid w:val="00585AED"/>
    <w:rsid w:val="005B06DB"/>
    <w:rsid w:val="005D5803"/>
    <w:rsid w:val="005F5DA0"/>
    <w:rsid w:val="00662026"/>
    <w:rsid w:val="007D0898"/>
    <w:rsid w:val="00906AC2"/>
    <w:rsid w:val="00910348"/>
    <w:rsid w:val="009A0D88"/>
    <w:rsid w:val="00D63235"/>
    <w:rsid w:val="00F26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EE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6AC2"/>
    <w:pPr>
      <w:spacing w:after="160" w:line="259" w:lineRule="auto"/>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6D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85A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AED"/>
    <w:rPr>
      <w:rFonts w:ascii="Tahoma" w:hAnsi="Tahoma" w:cs="Tahoma"/>
      <w:sz w:val="16"/>
      <w:szCs w:val="16"/>
    </w:rPr>
  </w:style>
  <w:style w:type="paragraph" w:styleId="Bibliography">
    <w:name w:val="Bibliography"/>
    <w:basedOn w:val="Normal"/>
    <w:next w:val="Normal"/>
    <w:uiPriority w:val="37"/>
    <w:semiHidden/>
    <w:unhideWhenUsed/>
    <w:rsid w:val="00585A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6AC2"/>
    <w:pPr>
      <w:spacing w:after="160" w:line="259" w:lineRule="auto"/>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6D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85A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AED"/>
    <w:rPr>
      <w:rFonts w:ascii="Tahoma" w:hAnsi="Tahoma" w:cs="Tahoma"/>
      <w:sz w:val="16"/>
      <w:szCs w:val="16"/>
    </w:rPr>
  </w:style>
  <w:style w:type="paragraph" w:styleId="Bibliography">
    <w:name w:val="Bibliography"/>
    <w:basedOn w:val="Normal"/>
    <w:next w:val="Normal"/>
    <w:uiPriority w:val="37"/>
    <w:semiHidden/>
    <w:unhideWhenUsed/>
    <w:rsid w:val="00585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2DBD9E915494D93B1452CC596A83992"/>
        <w:category>
          <w:name w:val="General"/>
          <w:gallery w:val="placeholder"/>
        </w:category>
        <w:types>
          <w:type w:val="bbPlcHdr"/>
        </w:types>
        <w:behaviors>
          <w:behavior w:val="content"/>
        </w:behaviors>
        <w:guid w:val="{4782B125-B6B2-4D57-8C6F-42AC8C5D05F5}"/>
      </w:docPartPr>
      <w:docPartBody>
        <w:p w14:paraId="1175DDF4" w14:textId="399CA516" w:rsidR="00000000" w:rsidRDefault="00C42DEB" w:rsidP="00C42DEB">
          <w:pPr>
            <w:pStyle w:val="22DBD9E915494D93B1452CC596A83992"/>
          </w:pPr>
          <w:r w:rsidRPr="00FF6D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DEB"/>
    <w:rsid w:val="00C42D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2DEB"/>
    <w:rPr>
      <w:color w:val="808080"/>
    </w:rPr>
  </w:style>
  <w:style w:type="paragraph" w:customStyle="1" w:styleId="22DBD9E915494D93B1452CC596A83992">
    <w:name w:val="22DBD9E915494D93B1452CC596A83992"/>
    <w:rsid w:val="00C42DEB"/>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2DEB"/>
    <w:rPr>
      <w:color w:val="808080"/>
    </w:rPr>
  </w:style>
  <w:style w:type="paragraph" w:customStyle="1" w:styleId="22DBD9E915494D93B1452CC596A83992">
    <w:name w:val="22DBD9E915494D93B1452CC596A83992"/>
    <w:rsid w:val="00C42D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23</Words>
  <Characters>982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ma Hasjim</dc:creator>
  <cp:lastModifiedBy>K Madhavi</cp:lastModifiedBy>
  <cp:revision>3</cp:revision>
  <dcterms:created xsi:type="dcterms:W3CDTF">2024-02-20T03:59:00Z</dcterms:created>
  <dcterms:modified xsi:type="dcterms:W3CDTF">2024-02-20T04:00:00Z</dcterms:modified>
</cp:coreProperties>
</file>